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6AF4" w14:textId="61994C5B" w:rsidR="005219B6" w:rsidRPr="002B05B3" w:rsidRDefault="005219B6" w:rsidP="002B05B3">
      <w:pPr>
        <w:rPr>
          <w:b/>
          <w:bCs/>
          <w:sz w:val="28"/>
          <w:szCs w:val="28"/>
        </w:rPr>
      </w:pPr>
      <w:r w:rsidRPr="002B05B3">
        <w:rPr>
          <w:b/>
          <w:bCs/>
          <w:sz w:val="28"/>
          <w:szCs w:val="28"/>
        </w:rPr>
        <w:t xml:space="preserve">Appendix </w:t>
      </w:r>
      <w:r w:rsidR="00991C59">
        <w:rPr>
          <w:b/>
          <w:bCs/>
          <w:sz w:val="28"/>
          <w:szCs w:val="28"/>
        </w:rPr>
        <w:t>2</w:t>
      </w:r>
      <w:r w:rsidR="002B05B3" w:rsidRPr="002B05B3">
        <w:rPr>
          <w:b/>
          <w:bCs/>
          <w:sz w:val="28"/>
          <w:szCs w:val="28"/>
        </w:rPr>
        <w:t>.</w:t>
      </w:r>
      <w:r w:rsidRPr="002B05B3">
        <w:rPr>
          <w:b/>
          <w:bCs/>
          <w:sz w:val="28"/>
          <w:szCs w:val="28"/>
        </w:rPr>
        <w:t xml:space="preserve"> Participant transcripts </w:t>
      </w:r>
    </w:p>
    <w:p w14:paraId="0619B326" w14:textId="22FA7B45" w:rsidR="005219B6" w:rsidRDefault="005219B6" w:rsidP="005219B6">
      <w:pPr>
        <w:rPr>
          <w:sz w:val="28"/>
          <w:szCs w:val="28"/>
        </w:rPr>
      </w:pPr>
    </w:p>
    <w:p w14:paraId="7E57BDF6" w14:textId="2A462319" w:rsidR="005219B6" w:rsidRPr="007A2535" w:rsidRDefault="005219B6" w:rsidP="005219B6">
      <w:pPr>
        <w:rPr>
          <w:sz w:val="22"/>
          <w:szCs w:val="22"/>
        </w:rPr>
      </w:pPr>
      <w:r w:rsidRPr="007A2535">
        <w:rPr>
          <w:sz w:val="22"/>
          <w:szCs w:val="22"/>
        </w:rPr>
        <w:t xml:space="preserve">The following table is a transcript of all participants dialogue during the think-aloud task. It has been broken down into themes based on the Meshi et </w:t>
      </w:r>
      <w:proofErr w:type="spellStart"/>
      <w:proofErr w:type="gramStart"/>
      <w:r w:rsidRPr="007A2535">
        <w:rPr>
          <w:sz w:val="22"/>
          <w:szCs w:val="22"/>
        </w:rPr>
        <w:t>al.Code</w:t>
      </w:r>
      <w:proofErr w:type="spellEnd"/>
      <w:proofErr w:type="gramEnd"/>
      <w:r w:rsidRPr="007A2535">
        <w:rPr>
          <w:sz w:val="22"/>
          <w:szCs w:val="22"/>
        </w:rPr>
        <w:t xml:space="preserve">. Under the heading “Meshi et </w:t>
      </w:r>
      <w:proofErr w:type="spellStart"/>
      <w:proofErr w:type="gramStart"/>
      <w:r w:rsidRPr="007A2535">
        <w:rPr>
          <w:sz w:val="22"/>
          <w:szCs w:val="22"/>
        </w:rPr>
        <w:t>al.Code</w:t>
      </w:r>
      <w:proofErr w:type="spellEnd"/>
      <w:proofErr w:type="gramEnd"/>
      <w:r w:rsidRPr="007A2535">
        <w:rPr>
          <w:sz w:val="22"/>
          <w:szCs w:val="22"/>
        </w:rPr>
        <w:t xml:space="preserve">” we have labeled the theme and the number of times reference to that particular theme has been made. Under the heading “example” we have provided a transcript of all the participants who made comments that could be categorized under the specified theme. </w:t>
      </w:r>
    </w:p>
    <w:p w14:paraId="383FC97E" w14:textId="77777777" w:rsidR="005219B6" w:rsidRDefault="005219B6">
      <w:pPr>
        <w:rPr>
          <w:b/>
        </w:rPr>
      </w:pPr>
    </w:p>
    <w:tbl>
      <w:tblPr>
        <w:tblStyle w:val="TableGrid"/>
        <w:tblW w:w="10508" w:type="dxa"/>
        <w:tblInd w:w="-448" w:type="dxa"/>
        <w:tblLook w:val="04A0" w:firstRow="1" w:lastRow="0" w:firstColumn="1" w:lastColumn="0" w:noHBand="0" w:noVBand="1"/>
      </w:tblPr>
      <w:tblGrid>
        <w:gridCol w:w="3769"/>
        <w:gridCol w:w="785"/>
        <w:gridCol w:w="5954"/>
      </w:tblGrid>
      <w:tr w:rsidR="005219B6" w:rsidRPr="005219B6" w14:paraId="575DB286" w14:textId="77777777" w:rsidTr="00477216">
        <w:trPr>
          <w:trHeight w:val="439"/>
        </w:trPr>
        <w:tc>
          <w:tcPr>
            <w:tcW w:w="3769" w:type="dxa"/>
          </w:tcPr>
          <w:p w14:paraId="29B8087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bookmarkStart w:id="0" w:name="_gjdgxs" w:colFirst="0" w:colLast="0"/>
            <w:bookmarkEnd w:id="0"/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Meshi et al. Code </w:t>
            </w:r>
          </w:p>
        </w:tc>
        <w:tc>
          <w:tcPr>
            <w:tcW w:w="785" w:type="dxa"/>
          </w:tcPr>
          <w:p w14:paraId="1429F80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ID</w:t>
            </w:r>
          </w:p>
        </w:tc>
        <w:tc>
          <w:tcPr>
            <w:tcW w:w="5954" w:type="dxa"/>
          </w:tcPr>
          <w:p w14:paraId="291CF7D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Example</w:t>
            </w:r>
          </w:p>
        </w:tc>
      </w:tr>
      <w:tr w:rsidR="005219B6" w:rsidRPr="005219B6" w14:paraId="466957A5" w14:textId="77777777" w:rsidTr="00477216">
        <w:trPr>
          <w:trHeight w:val="439"/>
        </w:trPr>
        <w:tc>
          <w:tcPr>
            <w:tcW w:w="3769" w:type="dxa"/>
            <w:vMerge w:val="restart"/>
          </w:tcPr>
          <w:p w14:paraId="4096A55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Broadcast</w:t>
            </w:r>
          </w:p>
          <w:p w14:paraId="6E5181D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Total codes: 31</w:t>
            </w:r>
          </w:p>
          <w:p w14:paraId="47F0399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5DEB0D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User is broadcasting information (e.g., text, pictures, links, videos, etc.). This can either be personal information or content that is not related to them in any way</w:t>
            </w:r>
          </w:p>
        </w:tc>
        <w:tc>
          <w:tcPr>
            <w:tcW w:w="785" w:type="dxa"/>
            <w:vMerge w:val="restart"/>
          </w:tcPr>
          <w:p w14:paraId="2B34326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1</w:t>
            </w:r>
          </w:p>
        </w:tc>
        <w:tc>
          <w:tcPr>
            <w:tcW w:w="5954" w:type="dxa"/>
          </w:tcPr>
          <w:p w14:paraId="0C7D852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lright go / um / I'm talking to my mom about I vehicle I want to buy / and I was researching / um / how to get temporary plates / so I'm telling her that I need/ so maybe she can get the temp temporarily plates / since it's such short notice to get insurance plate</w:t>
            </w:r>
          </w:p>
        </w:tc>
      </w:tr>
      <w:tr w:rsidR="005219B6" w:rsidRPr="005219B6" w14:paraId="1E728C71" w14:textId="77777777" w:rsidTr="00477216">
        <w:trPr>
          <w:trHeight w:val="439"/>
        </w:trPr>
        <w:tc>
          <w:tcPr>
            <w:tcW w:w="3769" w:type="dxa"/>
            <w:vMerge/>
          </w:tcPr>
          <w:p w14:paraId="52543D2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4BB678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47E5AE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What’s going on here? / I love these / like Amish ladies / or Muslim ladies / or something / dancing to drum and base/ That’s funny / I just posted a thing of a bunch of nuns doing that/ it must’ve been like two hundred of them</w:t>
            </w:r>
          </w:p>
        </w:tc>
      </w:tr>
      <w:tr w:rsidR="005219B6" w:rsidRPr="005219B6" w14:paraId="4D096D0C" w14:textId="77777777" w:rsidTr="00477216">
        <w:trPr>
          <w:trHeight w:val="439"/>
        </w:trPr>
        <w:tc>
          <w:tcPr>
            <w:tcW w:w="3769" w:type="dxa"/>
            <w:vMerge/>
          </w:tcPr>
          <w:p w14:paraId="2B827ED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848523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986376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s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this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uppose to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be a service dog / We had a situation where we had two dogs/ But he actually is a very great service dog / I think she kept him on YouTube / We use to bring like pop bottles / or anything to try and play fetch/ in the lab/ a really nice lab / I'm commenting on it / Sharing that I remember playing fetch with it / with just about anything</w:t>
            </w:r>
          </w:p>
        </w:tc>
      </w:tr>
      <w:tr w:rsidR="005219B6" w:rsidRPr="005219B6" w14:paraId="3F74AAEA" w14:textId="77777777" w:rsidTr="00477216">
        <w:trPr>
          <w:trHeight w:val="263"/>
        </w:trPr>
        <w:tc>
          <w:tcPr>
            <w:tcW w:w="3769" w:type="dxa"/>
            <w:vMerge/>
          </w:tcPr>
          <w:p w14:paraId="7DA9496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6271479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P2 </w:t>
            </w:r>
          </w:p>
        </w:tc>
        <w:tc>
          <w:tcPr>
            <w:tcW w:w="5954" w:type="dxa"/>
          </w:tcPr>
          <w:p w14:paraId="2ED5143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use it for my profile</w:t>
            </w:r>
          </w:p>
        </w:tc>
      </w:tr>
      <w:tr w:rsidR="005219B6" w:rsidRPr="005219B6" w14:paraId="18F37CF2" w14:textId="77777777" w:rsidTr="00477216">
        <w:trPr>
          <w:trHeight w:val="267"/>
        </w:trPr>
        <w:tc>
          <w:tcPr>
            <w:tcW w:w="3769" w:type="dxa"/>
            <w:vMerge/>
          </w:tcPr>
          <w:p w14:paraId="79CDAA4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20B16E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E7A67F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For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everyday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I do a video /This is this morning  </w:t>
            </w:r>
          </w:p>
        </w:tc>
      </w:tr>
      <w:tr w:rsidR="005219B6" w:rsidRPr="005219B6" w14:paraId="05915AD3" w14:textId="77777777" w:rsidTr="00477216">
        <w:trPr>
          <w:trHeight w:val="285"/>
        </w:trPr>
        <w:tc>
          <w:tcPr>
            <w:tcW w:w="3769" w:type="dxa"/>
            <w:vMerge/>
          </w:tcPr>
          <w:p w14:paraId="500D205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29D731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D54B43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Everyday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I say hi everybody, happy Tuesday, or happy Wednesday  </w:t>
            </w:r>
          </w:p>
        </w:tc>
      </w:tr>
      <w:tr w:rsidR="005219B6" w:rsidRPr="005219B6" w14:paraId="52B00CED" w14:textId="77777777" w:rsidTr="00477216">
        <w:trPr>
          <w:trHeight w:val="261"/>
        </w:trPr>
        <w:tc>
          <w:tcPr>
            <w:tcW w:w="3769" w:type="dxa"/>
            <w:vMerge/>
          </w:tcPr>
          <w:p w14:paraId="34560BC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40E6A7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81758A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his is what I cooked last night / I did a chicken breast with some pepper and salsa  </w:t>
            </w:r>
          </w:p>
        </w:tc>
      </w:tr>
      <w:tr w:rsidR="005219B6" w:rsidRPr="005219B6" w14:paraId="72039944" w14:textId="77777777" w:rsidTr="00477216">
        <w:trPr>
          <w:trHeight w:val="439"/>
        </w:trPr>
        <w:tc>
          <w:tcPr>
            <w:tcW w:w="3769" w:type="dxa"/>
            <w:vMerge/>
          </w:tcPr>
          <w:p w14:paraId="46ECC44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432AC0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6FDCF3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I do quote every day / Like "if we take the mistake everyday of being grumpy or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our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we are wasting today"</w:t>
            </w:r>
          </w:p>
        </w:tc>
      </w:tr>
      <w:tr w:rsidR="005219B6" w:rsidRPr="005219B6" w14:paraId="05761F60" w14:textId="77777777" w:rsidTr="00477216">
        <w:trPr>
          <w:trHeight w:val="301"/>
        </w:trPr>
        <w:tc>
          <w:tcPr>
            <w:tcW w:w="3769" w:type="dxa"/>
            <w:vMerge/>
          </w:tcPr>
          <w:p w14:paraId="0F1BC48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750695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2E6A5D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My status today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s: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so excited to go to McMaster today.</w:t>
            </w:r>
          </w:p>
        </w:tc>
      </w:tr>
      <w:tr w:rsidR="005219B6" w:rsidRPr="005219B6" w14:paraId="794498F9" w14:textId="77777777" w:rsidTr="00477216">
        <w:trPr>
          <w:trHeight w:val="439"/>
        </w:trPr>
        <w:tc>
          <w:tcPr>
            <w:tcW w:w="3769" w:type="dxa"/>
            <w:vMerge/>
          </w:tcPr>
          <w:p w14:paraId="1F9E64A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A88AFD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8CE9C0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Yeah, and the picture / I took a picture of myself saying "hey, I am on the road and ready to go" / I like to keep people informed</w:t>
            </w:r>
          </w:p>
        </w:tc>
      </w:tr>
      <w:tr w:rsidR="005219B6" w:rsidRPr="005219B6" w14:paraId="094C1AF6" w14:textId="77777777" w:rsidTr="00477216">
        <w:trPr>
          <w:trHeight w:val="299"/>
        </w:trPr>
        <w:tc>
          <w:tcPr>
            <w:tcW w:w="3769" w:type="dxa"/>
            <w:vMerge/>
          </w:tcPr>
          <w:p w14:paraId="57AD7FE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6103C5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7E7F91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hat’s my tattoo that I have. It is the year that I had my accident</w:t>
            </w:r>
          </w:p>
        </w:tc>
      </w:tr>
      <w:tr w:rsidR="005219B6" w:rsidRPr="005219B6" w14:paraId="25D80294" w14:textId="77777777" w:rsidTr="00477216">
        <w:trPr>
          <w:trHeight w:val="439"/>
        </w:trPr>
        <w:tc>
          <w:tcPr>
            <w:tcW w:w="3769" w:type="dxa"/>
            <w:vMerge/>
          </w:tcPr>
          <w:p w14:paraId="47B311E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BC2B02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6EC647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like to share my process / How I am doing things / It is more like I got up today / I brushed my teeth / so like / you know</w:t>
            </w:r>
          </w:p>
        </w:tc>
      </w:tr>
      <w:tr w:rsidR="005219B6" w:rsidRPr="005219B6" w14:paraId="4454A586" w14:textId="77777777" w:rsidTr="00477216">
        <w:trPr>
          <w:trHeight w:val="269"/>
        </w:trPr>
        <w:tc>
          <w:tcPr>
            <w:tcW w:w="3769" w:type="dxa"/>
            <w:vMerge/>
          </w:tcPr>
          <w:p w14:paraId="6AE7A23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5346BF2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6</w:t>
            </w:r>
          </w:p>
          <w:p w14:paraId="5C20AE7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CD1B68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o keep in touch with friends. Post some of my photos and things that I like  </w:t>
            </w:r>
          </w:p>
        </w:tc>
      </w:tr>
      <w:tr w:rsidR="005219B6" w:rsidRPr="005219B6" w14:paraId="675E41F8" w14:textId="77777777" w:rsidTr="00477216">
        <w:trPr>
          <w:trHeight w:val="287"/>
        </w:trPr>
        <w:tc>
          <w:tcPr>
            <w:tcW w:w="3769" w:type="dxa"/>
            <w:vMerge/>
          </w:tcPr>
          <w:p w14:paraId="7E5ED3F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6F716E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0368A2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I don't use it to update everyone on my relationship status  </w:t>
            </w:r>
          </w:p>
        </w:tc>
      </w:tr>
      <w:tr w:rsidR="005219B6" w:rsidRPr="005219B6" w14:paraId="66C48828" w14:textId="77777777" w:rsidTr="00477216">
        <w:trPr>
          <w:trHeight w:val="263"/>
        </w:trPr>
        <w:tc>
          <w:tcPr>
            <w:tcW w:w="3769" w:type="dxa"/>
            <w:vMerge/>
          </w:tcPr>
          <w:p w14:paraId="2615BE7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B384F8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A50547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post pictures of political things I support</w:t>
            </w:r>
          </w:p>
        </w:tc>
      </w:tr>
      <w:tr w:rsidR="005219B6" w:rsidRPr="005219B6" w14:paraId="6B0045B7" w14:textId="77777777" w:rsidTr="00477216">
        <w:trPr>
          <w:trHeight w:val="267"/>
        </w:trPr>
        <w:tc>
          <w:tcPr>
            <w:tcW w:w="3769" w:type="dxa"/>
            <w:vMerge/>
          </w:tcPr>
          <w:p w14:paraId="1CA8523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0666F6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4CCAC7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or I update my status about political topics and controversies  </w:t>
            </w:r>
          </w:p>
        </w:tc>
      </w:tr>
      <w:tr w:rsidR="005219B6" w:rsidRPr="005219B6" w14:paraId="36301AB8" w14:textId="77777777" w:rsidTr="00477216">
        <w:trPr>
          <w:trHeight w:val="285"/>
        </w:trPr>
        <w:tc>
          <w:tcPr>
            <w:tcW w:w="3769" w:type="dxa"/>
            <w:vMerge/>
          </w:tcPr>
          <w:p w14:paraId="047F5D7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5316BE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406712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I also share my religious beliefs and views  </w:t>
            </w:r>
          </w:p>
        </w:tc>
      </w:tr>
      <w:tr w:rsidR="005219B6" w:rsidRPr="005219B6" w14:paraId="58C0D900" w14:textId="77777777" w:rsidTr="00477216">
        <w:trPr>
          <w:trHeight w:val="261"/>
        </w:trPr>
        <w:tc>
          <w:tcPr>
            <w:tcW w:w="3769" w:type="dxa"/>
            <w:vMerge/>
          </w:tcPr>
          <w:p w14:paraId="6E7DE32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E81297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C2168D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like that I can tell people something immediate happening in my life</w:t>
            </w:r>
          </w:p>
        </w:tc>
      </w:tr>
      <w:tr w:rsidR="005219B6" w:rsidRPr="005219B6" w14:paraId="52E76746" w14:textId="77777777" w:rsidTr="00477216">
        <w:trPr>
          <w:trHeight w:val="279"/>
        </w:trPr>
        <w:tc>
          <w:tcPr>
            <w:tcW w:w="3769" w:type="dxa"/>
            <w:vMerge/>
          </w:tcPr>
          <w:p w14:paraId="7951B26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E37399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7A8699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On my profile you can see different movies and books I like  </w:t>
            </w:r>
          </w:p>
        </w:tc>
      </w:tr>
      <w:tr w:rsidR="005219B6" w:rsidRPr="005219B6" w14:paraId="00D4D02B" w14:textId="77777777" w:rsidTr="00477216">
        <w:trPr>
          <w:trHeight w:val="439"/>
        </w:trPr>
        <w:tc>
          <w:tcPr>
            <w:tcW w:w="3769" w:type="dxa"/>
            <w:vMerge/>
          </w:tcPr>
          <w:p w14:paraId="1271C2B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147E1F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DB4816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it gives people insight into the kind of person I am  </w:t>
            </w:r>
          </w:p>
        </w:tc>
      </w:tr>
      <w:tr w:rsidR="005219B6" w:rsidRPr="005219B6" w14:paraId="6BD121B0" w14:textId="77777777" w:rsidTr="00477216">
        <w:trPr>
          <w:trHeight w:val="274"/>
        </w:trPr>
        <w:tc>
          <w:tcPr>
            <w:tcW w:w="3769" w:type="dxa"/>
            <w:vMerge/>
          </w:tcPr>
          <w:p w14:paraId="7F42B83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DA30C5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31C9D7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've made my Facebook page public so that my stuff can be seen by everyone</w:t>
            </w:r>
          </w:p>
        </w:tc>
      </w:tr>
      <w:tr w:rsidR="005219B6" w:rsidRPr="005219B6" w14:paraId="3A28C7DC" w14:textId="77777777" w:rsidTr="00477216">
        <w:trPr>
          <w:trHeight w:val="277"/>
        </w:trPr>
        <w:tc>
          <w:tcPr>
            <w:tcW w:w="3769" w:type="dxa"/>
            <w:vMerge/>
          </w:tcPr>
          <w:p w14:paraId="51063FC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77C9328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CA3FCD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have here some of my fav quotes</w:t>
            </w:r>
          </w:p>
        </w:tc>
      </w:tr>
      <w:tr w:rsidR="005219B6" w:rsidRPr="005219B6" w14:paraId="67D5E298" w14:textId="77777777" w:rsidTr="00477216">
        <w:trPr>
          <w:trHeight w:val="268"/>
        </w:trPr>
        <w:tc>
          <w:tcPr>
            <w:tcW w:w="3769" w:type="dxa"/>
            <w:vMerge/>
          </w:tcPr>
          <w:p w14:paraId="49881C7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05B8B70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7</w:t>
            </w:r>
          </w:p>
        </w:tc>
        <w:tc>
          <w:tcPr>
            <w:tcW w:w="5954" w:type="dxa"/>
          </w:tcPr>
          <w:p w14:paraId="1A52716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posted pictures of my family / going out places</w:t>
            </w:r>
          </w:p>
        </w:tc>
      </w:tr>
      <w:tr w:rsidR="005219B6" w:rsidRPr="005219B6" w14:paraId="533C02B5" w14:textId="77777777" w:rsidTr="00477216">
        <w:trPr>
          <w:trHeight w:val="439"/>
        </w:trPr>
        <w:tc>
          <w:tcPr>
            <w:tcW w:w="3769" w:type="dxa"/>
            <w:vMerge/>
          </w:tcPr>
          <w:p w14:paraId="1362E16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36EBDE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A7846A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would be active on my birthday/ but I wouldn’t post too much / I would share news stuff / random YouTube links</w:t>
            </w:r>
          </w:p>
        </w:tc>
      </w:tr>
      <w:tr w:rsidR="005219B6" w:rsidRPr="005219B6" w14:paraId="7FF9A958" w14:textId="77777777" w:rsidTr="00477216">
        <w:trPr>
          <w:trHeight w:val="307"/>
        </w:trPr>
        <w:tc>
          <w:tcPr>
            <w:tcW w:w="3769" w:type="dxa"/>
            <w:vMerge/>
          </w:tcPr>
          <w:p w14:paraId="4040CBD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10D9F5F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8</w:t>
            </w:r>
          </w:p>
          <w:p w14:paraId="14BECBC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69CFF4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ormal, to post things / I post lots of albums/ family trips </w:t>
            </w:r>
          </w:p>
        </w:tc>
      </w:tr>
      <w:tr w:rsidR="005219B6" w:rsidRPr="005219B6" w14:paraId="0D41879D" w14:textId="77777777" w:rsidTr="00477216">
        <w:trPr>
          <w:trHeight w:val="439"/>
        </w:trPr>
        <w:tc>
          <w:tcPr>
            <w:tcW w:w="3769" w:type="dxa"/>
            <w:vMerge/>
          </w:tcPr>
          <w:p w14:paraId="27E2867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84E241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8CAF5B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here is a picture of my dog /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ts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my second dog actually / I had another dog that died/ Facebook keeps all the photos for me</w:t>
            </w:r>
          </w:p>
        </w:tc>
      </w:tr>
      <w:tr w:rsidR="005219B6" w:rsidRPr="005219B6" w14:paraId="30A3593E" w14:textId="77777777" w:rsidTr="00477216">
        <w:trPr>
          <w:trHeight w:val="439"/>
        </w:trPr>
        <w:tc>
          <w:tcPr>
            <w:tcW w:w="3769" w:type="dxa"/>
            <w:vMerge/>
          </w:tcPr>
          <w:p w14:paraId="25FC378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7E9FC7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6867E2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yeah, I do / see / these are some pictures / some of the videos I share/ I like to think people want to see/ what I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ave to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share </w:t>
            </w:r>
          </w:p>
        </w:tc>
      </w:tr>
      <w:tr w:rsidR="005219B6" w:rsidRPr="005219B6" w14:paraId="3921FD88" w14:textId="77777777" w:rsidTr="00477216">
        <w:trPr>
          <w:trHeight w:val="439"/>
        </w:trPr>
        <w:tc>
          <w:tcPr>
            <w:tcW w:w="3769" w:type="dxa"/>
            <w:vMerge/>
          </w:tcPr>
          <w:p w14:paraId="05A371A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A4BA3C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2D6E52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sometimes/ sometimes I just post it because/ later I want to go back and see it/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ts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easier to find when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ts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on/ my own/ profile </w:t>
            </w:r>
          </w:p>
        </w:tc>
      </w:tr>
      <w:tr w:rsidR="005219B6" w:rsidRPr="005219B6" w14:paraId="555702BF" w14:textId="77777777" w:rsidTr="00477216">
        <w:trPr>
          <w:trHeight w:val="321"/>
        </w:trPr>
        <w:tc>
          <w:tcPr>
            <w:tcW w:w="3769" w:type="dxa"/>
            <w:vMerge w:val="restart"/>
          </w:tcPr>
          <w:p w14:paraId="680827B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Receive Feedback</w:t>
            </w:r>
          </w:p>
          <w:p w14:paraId="1BE7909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Total Codes: 5</w:t>
            </w:r>
          </w:p>
          <w:p w14:paraId="1DA38C5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64A922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articipants are getting feedback on content and posts they have shared (e.g., a user shares a photo and others begin commenting on it directly or push like or react)</w:t>
            </w:r>
          </w:p>
        </w:tc>
        <w:tc>
          <w:tcPr>
            <w:tcW w:w="785" w:type="dxa"/>
          </w:tcPr>
          <w:p w14:paraId="15D5F21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1</w:t>
            </w:r>
          </w:p>
          <w:p w14:paraId="4BB5CD0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8874981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Someone’s asking about the first tune. </w:t>
            </w:r>
          </w:p>
          <w:p w14:paraId="191BAA0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</w:tr>
      <w:tr w:rsidR="005219B6" w:rsidRPr="005219B6" w14:paraId="50C9CBB7" w14:textId="77777777" w:rsidTr="00477216">
        <w:trPr>
          <w:trHeight w:val="439"/>
        </w:trPr>
        <w:tc>
          <w:tcPr>
            <w:tcW w:w="3769" w:type="dxa"/>
            <w:vMerge/>
          </w:tcPr>
          <w:p w14:paraId="06112D4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</w:tcPr>
          <w:p w14:paraId="5C03F3F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P5 </w:t>
            </w:r>
          </w:p>
        </w:tc>
        <w:tc>
          <w:tcPr>
            <w:tcW w:w="5954" w:type="dxa"/>
          </w:tcPr>
          <w:p w14:paraId="1EB2EA0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Yeah. But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f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it's just stupidness, I just ignore them. I have a short tolerance for people. And umm and I just ignore you</w:t>
            </w:r>
          </w:p>
        </w:tc>
      </w:tr>
      <w:tr w:rsidR="005219B6" w:rsidRPr="005219B6" w14:paraId="6551EA3D" w14:textId="77777777" w:rsidTr="00477216">
        <w:trPr>
          <w:trHeight w:val="464"/>
        </w:trPr>
        <w:tc>
          <w:tcPr>
            <w:tcW w:w="3769" w:type="dxa"/>
            <w:vMerge/>
          </w:tcPr>
          <w:p w14:paraId="689900E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</w:tcPr>
          <w:p w14:paraId="50C4541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P7 </w:t>
            </w:r>
          </w:p>
        </w:tc>
        <w:tc>
          <w:tcPr>
            <w:tcW w:w="5954" w:type="dxa"/>
          </w:tcPr>
          <w:p w14:paraId="16DADCB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My kids tag me in their photos / take funny pictures of me sometimes / or they message me</w:t>
            </w:r>
          </w:p>
        </w:tc>
      </w:tr>
      <w:tr w:rsidR="005219B6" w:rsidRPr="005219B6" w14:paraId="258510AC" w14:textId="77777777" w:rsidTr="00477216">
        <w:trPr>
          <w:trHeight w:val="464"/>
        </w:trPr>
        <w:tc>
          <w:tcPr>
            <w:tcW w:w="3769" w:type="dxa"/>
            <w:vMerge/>
          </w:tcPr>
          <w:p w14:paraId="129401E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</w:tcPr>
          <w:p w14:paraId="5318AE7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P8 </w:t>
            </w:r>
          </w:p>
        </w:tc>
        <w:tc>
          <w:tcPr>
            <w:tcW w:w="5954" w:type="dxa"/>
          </w:tcPr>
          <w:p w14:paraId="74E8E42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h yeah/ I like things / I don’t like when I post something/ and everyone ignores it/ so I don’t do that to people/ even if I’m the only one to like it/ I will like it </w:t>
            </w:r>
          </w:p>
        </w:tc>
      </w:tr>
      <w:tr w:rsidR="005219B6" w:rsidRPr="005219B6" w14:paraId="3B4808F5" w14:textId="77777777" w:rsidTr="00477216">
        <w:trPr>
          <w:trHeight w:val="464"/>
        </w:trPr>
        <w:tc>
          <w:tcPr>
            <w:tcW w:w="3769" w:type="dxa"/>
            <w:vMerge w:val="restart"/>
          </w:tcPr>
          <w:p w14:paraId="7CDD56F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Observe</w:t>
            </w:r>
          </w:p>
          <w:p w14:paraId="525F5D8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Total Codes: 88</w:t>
            </w:r>
          </w:p>
          <w:p w14:paraId="2F94360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3E860A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The participant is observing information that has been broadcasted by others (</w:t>
            </w:r>
            <w:proofErr w:type="spellStart"/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</w:rPr>
              <w:t>e,g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</w:rPr>
              <w:t>.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</w:rPr>
              <w:t>, observing old posts, watching videos on news feed etc.)</w:t>
            </w:r>
          </w:p>
          <w:p w14:paraId="64D20CB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93F8F7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466FBC2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P1 </w:t>
            </w:r>
          </w:p>
        </w:tc>
        <w:tc>
          <w:tcPr>
            <w:tcW w:w="5954" w:type="dxa"/>
          </w:tcPr>
          <w:p w14:paraId="4791B13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kay / Just checking because I had notifications from this guy / it's my sister's boyfriend / We’re playing pool on Facebook messenger/I'm kind of I don't know my mom got me into it</w:t>
            </w:r>
          </w:p>
        </w:tc>
      </w:tr>
      <w:tr w:rsidR="005219B6" w:rsidRPr="005219B6" w14:paraId="1BF7B1C2" w14:textId="77777777" w:rsidTr="00477216">
        <w:trPr>
          <w:trHeight w:val="464"/>
        </w:trPr>
        <w:tc>
          <w:tcPr>
            <w:tcW w:w="3769" w:type="dxa"/>
            <w:vMerge/>
          </w:tcPr>
          <w:p w14:paraId="558C7C8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991A1C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2F92B1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’m just going to scroll my feed / I’ve checked all my messages / Just scrolling / Find something maybe interesting /</w:t>
            </w:r>
          </w:p>
        </w:tc>
      </w:tr>
      <w:tr w:rsidR="005219B6" w:rsidRPr="005219B6" w14:paraId="19C0D85C" w14:textId="77777777" w:rsidTr="00477216">
        <w:trPr>
          <w:trHeight w:val="464"/>
        </w:trPr>
        <w:tc>
          <w:tcPr>
            <w:tcW w:w="3769" w:type="dxa"/>
            <w:vMerge/>
          </w:tcPr>
          <w:p w14:paraId="086B182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F89436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FEB1CE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What’s this? / Bad parenting / There’s no volume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r?/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Got it / Actually / which f key is it to make more volume? / More volume / Oh there it is / Normally there with the keyboard</w:t>
            </w:r>
          </w:p>
        </w:tc>
      </w:tr>
      <w:tr w:rsidR="005219B6" w:rsidRPr="005219B6" w14:paraId="5ECBA31D" w14:textId="77777777" w:rsidTr="00477216">
        <w:trPr>
          <w:trHeight w:val="439"/>
        </w:trPr>
        <w:tc>
          <w:tcPr>
            <w:tcW w:w="3769" w:type="dxa"/>
            <w:vMerge/>
          </w:tcPr>
          <w:p w14:paraId="1639005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3CFB97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309ECB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his kid’s stuck in the machine with the claw that gets the toys/ I missed something here / oh / they’re basically just laughing at her you don’t see how she gets in/ there’s two of them / I’ll machine them out / Oh my god / they’re (inaudible) the toy machine it doesn't say / She’s trying to pull her through / She got / they got the kid though/ That’s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retty funny</w:t>
            </w:r>
            <w:proofErr w:type="gramEnd"/>
          </w:p>
        </w:tc>
      </w:tr>
      <w:tr w:rsidR="005219B6" w:rsidRPr="005219B6" w14:paraId="68D9E7B5" w14:textId="77777777" w:rsidTr="00477216">
        <w:trPr>
          <w:trHeight w:val="439"/>
        </w:trPr>
        <w:tc>
          <w:tcPr>
            <w:tcW w:w="3769" w:type="dxa"/>
            <w:vMerge/>
          </w:tcPr>
          <w:p w14:paraId="453D800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364727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F89143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It’s my lovely aunt / What’s going on here? / Oh, that’s pretty /I don’t know where that is / She must be on vacation somewhere / There’s a lot of comments /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pe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nope / just five/ Something in French /Something else in French / I’m going to ask her where that is</w:t>
            </w:r>
          </w:p>
        </w:tc>
      </w:tr>
      <w:tr w:rsidR="005219B6" w:rsidRPr="005219B6" w14:paraId="17FC7123" w14:textId="77777777" w:rsidTr="00477216">
        <w:trPr>
          <w:trHeight w:val="439"/>
        </w:trPr>
        <w:tc>
          <w:tcPr>
            <w:tcW w:w="3769" w:type="dxa"/>
            <w:vMerge/>
          </w:tcPr>
          <w:p w14:paraId="0A9B078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787BF09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5CB014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Oh man / it's like ridiculous/ Like don’t throw your baby / Don’t wash him with a hose / Don’t put him in a hamster cage / Don’t expose to outlets with the wires / This was posted by my buddy Myles / How to check for poop/ Look /Or stick your hand down there / Look / Or stick your hand down there / That’s funny / Give that a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ahaha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emoji</w:t>
            </w:r>
          </w:p>
        </w:tc>
      </w:tr>
      <w:tr w:rsidR="005219B6" w:rsidRPr="005219B6" w14:paraId="52597369" w14:textId="77777777" w:rsidTr="00477216">
        <w:trPr>
          <w:trHeight w:val="439"/>
        </w:trPr>
        <w:tc>
          <w:tcPr>
            <w:tcW w:w="3769" w:type="dxa"/>
            <w:vMerge/>
          </w:tcPr>
          <w:p w14:paraId="4A8D009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E5D6A0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0B8F34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here’s a cow playing fetch / That’s pretty cool / I feel bad for cows / They’re smart, but beef is delicious</w:t>
            </w:r>
          </w:p>
        </w:tc>
      </w:tr>
      <w:tr w:rsidR="005219B6" w:rsidRPr="005219B6" w14:paraId="66005A3C" w14:textId="77777777" w:rsidTr="00477216">
        <w:trPr>
          <w:trHeight w:val="439"/>
        </w:trPr>
        <w:tc>
          <w:tcPr>
            <w:tcW w:w="3769" w:type="dxa"/>
            <w:vMerge/>
          </w:tcPr>
          <w:p w14:paraId="4CAD58B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131340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7A6D32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t’s a movie trailer/ Oh it’s Netflix / Maybe a tv show / Emotionally triggering video/ Video of a movie review I don't know</w:t>
            </w:r>
          </w:p>
        </w:tc>
      </w:tr>
      <w:tr w:rsidR="005219B6" w:rsidRPr="005219B6" w14:paraId="56C3E917" w14:textId="77777777" w:rsidTr="00477216">
        <w:trPr>
          <w:trHeight w:val="439"/>
        </w:trPr>
        <w:tc>
          <w:tcPr>
            <w:tcW w:w="3769" w:type="dxa"/>
            <w:vMerge/>
          </w:tcPr>
          <w:p w14:paraId="3692976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0C7EC1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0B910B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Hmm / Seems like a controversial / kind of interesting post only true men of peace have the courage to tell the painful truth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n order to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avert the bigger conflict / the Dalai lama / Europe belongs to the Europeans / The Dalai lama spoke at a conference in Malmo photo / And he comments / perhaps the world’s most famous refugee / He longs to be able to return to his own country /</w:t>
            </w:r>
          </w:p>
        </w:tc>
      </w:tr>
      <w:tr w:rsidR="005219B6" w:rsidRPr="005219B6" w14:paraId="5448580C" w14:textId="77777777" w:rsidTr="00477216">
        <w:trPr>
          <w:trHeight w:val="439"/>
        </w:trPr>
        <w:tc>
          <w:tcPr>
            <w:tcW w:w="3769" w:type="dxa"/>
            <w:vMerge/>
          </w:tcPr>
          <w:p w14:paraId="34D20DA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7963372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E47D1C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While he is grateful for the help he had been given in India / he knows he doesn’t belong there / He is a courageous and honest spiritual / and we should be thankful for his words /because we continue to be failed by our spiritual leaders in the West</w:t>
            </w:r>
          </w:p>
        </w:tc>
      </w:tr>
      <w:tr w:rsidR="005219B6" w:rsidRPr="005219B6" w14:paraId="1ED6A99A" w14:textId="77777777" w:rsidTr="00477216">
        <w:trPr>
          <w:trHeight w:val="439"/>
        </w:trPr>
        <w:tc>
          <w:tcPr>
            <w:tcW w:w="3769" w:type="dxa"/>
            <w:vMerge/>
          </w:tcPr>
          <w:p w14:paraId="7666B59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D50B3D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C1077F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t’s a black and white kid / And they got the same hair cut / to trick their teacher/ So it goes from far right to far left</w:t>
            </w:r>
          </w:p>
        </w:tc>
      </w:tr>
      <w:tr w:rsidR="005219B6" w:rsidRPr="005219B6" w14:paraId="122CCAD2" w14:textId="77777777" w:rsidTr="00477216">
        <w:trPr>
          <w:trHeight w:val="439"/>
        </w:trPr>
        <w:tc>
          <w:tcPr>
            <w:tcW w:w="3769" w:type="dxa"/>
            <w:vMerge/>
          </w:tcPr>
          <w:p w14:paraId="2C354A6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373C92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BF99DEF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is is my baby / Oh that's cute </w:t>
            </w:r>
          </w:p>
        </w:tc>
      </w:tr>
      <w:tr w:rsidR="005219B6" w:rsidRPr="005219B6" w14:paraId="2D805782" w14:textId="77777777" w:rsidTr="00477216">
        <w:trPr>
          <w:trHeight w:val="439"/>
        </w:trPr>
        <w:tc>
          <w:tcPr>
            <w:tcW w:w="3769" w:type="dxa"/>
            <w:vMerge/>
          </w:tcPr>
          <w:p w14:paraId="5B6D8A7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465EF9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5A45C9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Some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rtist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/ fast forward through this to see what he does / oh cool he does glass wow he made like three paintings done on glass really quick</w:t>
            </w:r>
          </w:p>
        </w:tc>
      </w:tr>
      <w:tr w:rsidR="005219B6" w:rsidRPr="005219B6" w14:paraId="07FA91DF" w14:textId="77777777" w:rsidTr="00477216">
        <w:trPr>
          <w:trHeight w:val="439"/>
        </w:trPr>
        <w:tc>
          <w:tcPr>
            <w:tcW w:w="3769" w:type="dxa"/>
            <w:vMerge/>
          </w:tcPr>
          <w:p w14:paraId="2FA9E37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388A39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BF8199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ome music / some festivals and concerts and stuff / someone supporting cannabis / this guy has skin cancer / some medical marijuana group / I’m guessing it helps him / helps him out this dog / service dog educational</w:t>
            </w:r>
          </w:p>
        </w:tc>
      </w:tr>
      <w:tr w:rsidR="005219B6" w:rsidRPr="005219B6" w14:paraId="332CA2B8" w14:textId="77777777" w:rsidTr="00477216">
        <w:trPr>
          <w:trHeight w:val="439"/>
        </w:trPr>
        <w:tc>
          <w:tcPr>
            <w:tcW w:w="3769" w:type="dxa"/>
            <w:vMerge/>
          </w:tcPr>
          <w:p w14:paraId="32BACD9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36DC87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5B02FF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his is um making fun of people that don't like prong collars / my girlfriend’s a dog trainer so she like complains about them all the time/ people misuse them / like / they wear them wrong / and are like / oh they're so bad/ like / they keep them on their dogs all the time / instead of just when they're walking them/ or they’ll make them way too loose / they’re supposed to be tight up by the neck / under their jaw/ but yeah actually / it's actually hurts / can hurt the dog more when they pull on a leash / because it's constant pressure on their spine/ whereas they pull / get a correction / and are walking good / there's no constant pressure on them / like a leash</w:t>
            </w:r>
          </w:p>
        </w:tc>
      </w:tr>
      <w:tr w:rsidR="005219B6" w:rsidRPr="005219B6" w14:paraId="21455B95" w14:textId="77777777" w:rsidTr="00477216">
        <w:trPr>
          <w:trHeight w:val="439"/>
        </w:trPr>
        <w:tc>
          <w:tcPr>
            <w:tcW w:w="3769" w:type="dxa"/>
            <w:vMerge/>
          </w:tcPr>
          <w:p w14:paraId="526B491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78DF751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F9C7BC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his seems funny/ what the heck is happening mate/ that’s funny scrolled down, and it kept playing</w:t>
            </w:r>
          </w:p>
        </w:tc>
      </w:tr>
      <w:tr w:rsidR="005219B6" w:rsidRPr="005219B6" w14:paraId="7EA64F89" w14:textId="77777777" w:rsidTr="00477216">
        <w:trPr>
          <w:trHeight w:val="274"/>
        </w:trPr>
        <w:tc>
          <w:tcPr>
            <w:tcW w:w="3769" w:type="dxa"/>
            <w:vMerge/>
          </w:tcPr>
          <w:p w14:paraId="7CD7383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795AFE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48A748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rudy’s playing uh pool and bowling</w:t>
            </w:r>
          </w:p>
        </w:tc>
      </w:tr>
      <w:tr w:rsidR="005219B6" w:rsidRPr="005219B6" w14:paraId="7BD274CB" w14:textId="77777777" w:rsidTr="00477216">
        <w:trPr>
          <w:trHeight w:val="274"/>
        </w:trPr>
        <w:tc>
          <w:tcPr>
            <w:tcW w:w="3769" w:type="dxa"/>
            <w:vMerge/>
          </w:tcPr>
          <w:p w14:paraId="4D4646F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C1D1F8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44EBDC2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Hmm something about poker / Meh </w:t>
            </w:r>
          </w:p>
        </w:tc>
      </w:tr>
      <w:tr w:rsidR="005219B6" w:rsidRPr="005219B6" w14:paraId="1F46AEAF" w14:textId="77777777" w:rsidTr="00477216">
        <w:trPr>
          <w:trHeight w:val="282"/>
        </w:trPr>
        <w:tc>
          <w:tcPr>
            <w:tcW w:w="3769" w:type="dxa"/>
            <w:vMerge/>
          </w:tcPr>
          <w:p w14:paraId="53D78E3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F7811E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C54762F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Someone’s asking about the first tune?</w:t>
            </w:r>
          </w:p>
        </w:tc>
      </w:tr>
      <w:tr w:rsidR="005219B6" w:rsidRPr="005219B6" w14:paraId="66254FFA" w14:textId="77777777" w:rsidTr="00477216">
        <w:trPr>
          <w:trHeight w:val="268"/>
        </w:trPr>
        <w:tc>
          <w:tcPr>
            <w:tcW w:w="3769" w:type="dxa"/>
            <w:vMerge/>
          </w:tcPr>
          <w:p w14:paraId="75A83F9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29CAA1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F37437F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at’d be cool birthday party DJ </w:t>
            </w:r>
          </w:p>
        </w:tc>
      </w:tr>
      <w:tr w:rsidR="005219B6" w:rsidRPr="005219B6" w14:paraId="7DC6AF14" w14:textId="77777777" w:rsidTr="00477216">
        <w:trPr>
          <w:trHeight w:val="272"/>
        </w:trPr>
        <w:tc>
          <w:tcPr>
            <w:tcW w:w="3769" w:type="dxa"/>
            <w:vMerge/>
          </w:tcPr>
          <w:p w14:paraId="407A18C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715D79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BFCD6BC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Oh, it's um a memory from twenty ten / That’s pretty funny / Takes some balls</w:t>
            </w:r>
          </w:p>
        </w:tc>
      </w:tr>
      <w:tr w:rsidR="005219B6" w:rsidRPr="005219B6" w14:paraId="4E1E8779" w14:textId="77777777" w:rsidTr="00477216">
        <w:trPr>
          <w:trHeight w:val="843"/>
        </w:trPr>
        <w:tc>
          <w:tcPr>
            <w:tcW w:w="3769" w:type="dxa"/>
            <w:vMerge/>
          </w:tcPr>
          <w:p w14:paraId="4A3788B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F85282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2623F2D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Some cop’s helping a turtle / Save the turtles / I’ll like that / I like it when cops do things like that / Or help old ladies cross the road / Or like stop for the whole traffic / I've never seen that / but on Facebook I have </w:t>
            </w:r>
          </w:p>
        </w:tc>
      </w:tr>
      <w:tr w:rsidR="005219B6" w:rsidRPr="005219B6" w14:paraId="67D12966" w14:textId="77777777" w:rsidTr="00477216">
        <w:trPr>
          <w:trHeight w:val="258"/>
        </w:trPr>
        <w:tc>
          <w:tcPr>
            <w:tcW w:w="3769" w:type="dxa"/>
            <w:vMerge/>
          </w:tcPr>
          <w:p w14:paraId="04401CE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AA18BA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27684CB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is is a post by my mom / businesses refuse gypsies </w:t>
            </w:r>
          </w:p>
        </w:tc>
      </w:tr>
      <w:tr w:rsidR="005219B6" w:rsidRPr="005219B6" w14:paraId="0659F476" w14:textId="77777777" w:rsidTr="00477216">
        <w:trPr>
          <w:trHeight w:val="439"/>
        </w:trPr>
        <w:tc>
          <w:tcPr>
            <w:tcW w:w="3769" w:type="dxa"/>
            <w:vMerge/>
          </w:tcPr>
          <w:p w14:paraId="5E2E1D1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A1F294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87EDFBC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Chadgie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gadgie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/ Boo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hoo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/ It’s crazy though / They’ve been there two thousand years / Is that what he said?/ Gypsies are everywhere man/ A thousand years/ As long as you’re not deviant and stealing / I don't care/ That’s probably why they’re / people don't like them / because in the past they'd be / sketchy/ It’s not because they’re traveling people/ It’s because they’re sketchy people / It’s almost like being anonymous/ Because they can just travel around / Like screw people in this area / and go to the next one/ But I don’t think it’s really like that these days / So / it sucks that people are still ban / still banning them from stores and shit/ it’s probably just / you know old people/ that will phase out </w:t>
            </w:r>
          </w:p>
        </w:tc>
      </w:tr>
      <w:tr w:rsidR="005219B6" w:rsidRPr="005219B6" w14:paraId="61FAA76D" w14:textId="77777777" w:rsidTr="00477216">
        <w:trPr>
          <w:trHeight w:val="439"/>
        </w:trPr>
        <w:tc>
          <w:tcPr>
            <w:tcW w:w="3769" w:type="dxa"/>
            <w:vMerge/>
          </w:tcPr>
          <w:p w14:paraId="4403F91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777668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AA54951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What’s going on here? / I love these / like Amish ladies / or Muslim ladies / or something / dancing to drum and base/ That’s funny / I just posted a thing of a bunch of nuns doing that/ it must’ve been like two hundred of them </w:t>
            </w:r>
          </w:p>
        </w:tc>
      </w:tr>
      <w:tr w:rsidR="005219B6" w:rsidRPr="005219B6" w14:paraId="0A634B3D" w14:textId="77777777" w:rsidTr="00477216">
        <w:trPr>
          <w:trHeight w:val="277"/>
        </w:trPr>
        <w:tc>
          <w:tcPr>
            <w:tcW w:w="3769" w:type="dxa"/>
            <w:vMerge/>
          </w:tcPr>
          <w:p w14:paraId="67F5FC3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2DA320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7BE4B80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Bruce trail/ who's this/ that's cool </w:t>
            </w:r>
          </w:p>
        </w:tc>
      </w:tr>
      <w:tr w:rsidR="005219B6" w:rsidRPr="005219B6" w14:paraId="24214CEA" w14:textId="77777777" w:rsidTr="00477216">
        <w:trPr>
          <w:trHeight w:val="281"/>
        </w:trPr>
        <w:tc>
          <w:tcPr>
            <w:tcW w:w="3769" w:type="dxa"/>
            <w:vMerge/>
          </w:tcPr>
          <w:p w14:paraId="1E4A1F8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CA94D8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60EE2D8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at cool / elbow flexing where you fold down into the video/ huh </w:t>
            </w:r>
          </w:p>
        </w:tc>
      </w:tr>
      <w:tr w:rsidR="005219B6" w:rsidRPr="005219B6" w14:paraId="03C9B7A1" w14:textId="77777777" w:rsidTr="00477216">
        <w:trPr>
          <w:trHeight w:val="439"/>
        </w:trPr>
        <w:tc>
          <w:tcPr>
            <w:tcW w:w="3769" w:type="dxa"/>
            <w:vMerge/>
          </w:tcPr>
          <w:p w14:paraId="2C907BA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DE5B7C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0C8008C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wow that’s packed/ what’s going on/ Russian FM Lavrov holds final press conference on sidelines/ Oh my god / this is an hour long </w:t>
            </w:r>
          </w:p>
        </w:tc>
      </w:tr>
      <w:tr w:rsidR="005219B6" w:rsidRPr="005219B6" w14:paraId="18CB6E8A" w14:textId="77777777" w:rsidTr="00477216">
        <w:trPr>
          <w:trHeight w:val="293"/>
        </w:trPr>
        <w:tc>
          <w:tcPr>
            <w:tcW w:w="3769" w:type="dxa"/>
            <w:vMerge/>
          </w:tcPr>
          <w:p w14:paraId="6C965AE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F2936D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B29AC7F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he four candles/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Ehh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/ She’s kind of sappy though/ who's this guy/ He's probably stupid</w:t>
            </w:r>
          </w:p>
        </w:tc>
      </w:tr>
      <w:tr w:rsidR="005219B6" w:rsidRPr="005219B6" w14:paraId="16458A5A" w14:textId="77777777" w:rsidTr="00477216">
        <w:trPr>
          <w:trHeight w:val="269"/>
        </w:trPr>
        <w:tc>
          <w:tcPr>
            <w:tcW w:w="3769" w:type="dxa"/>
            <w:vMerge/>
          </w:tcPr>
          <w:p w14:paraId="4F5C54E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432520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9809E4C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His girlfriend is going as medusa / Greek mythology it is </w:t>
            </w:r>
          </w:p>
        </w:tc>
      </w:tr>
      <w:tr w:rsidR="005219B6" w:rsidRPr="005219B6" w14:paraId="2D352CD0" w14:textId="77777777" w:rsidTr="00477216">
        <w:trPr>
          <w:trHeight w:val="439"/>
        </w:trPr>
        <w:tc>
          <w:tcPr>
            <w:tcW w:w="3769" w:type="dxa"/>
            <w:vMerge/>
          </w:tcPr>
          <w:p w14:paraId="04D94FC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FD637C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82750EB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s that a commercial in between the video/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Ooooh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/ that drives me nuts </w:t>
            </w:r>
          </w:p>
          <w:p w14:paraId="17582FF9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ahh / what / what / there's ants that are moving a bunch of petals / around a dead bumble bee/ Just like why they would do that/ but </w:t>
            </w: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It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looks really beautiful/ I guess you can interpret it as a savage bumble bee </w:t>
            </w:r>
          </w:p>
        </w:tc>
      </w:tr>
      <w:tr w:rsidR="005219B6" w:rsidRPr="005219B6" w14:paraId="31BEB870" w14:textId="77777777" w:rsidTr="00477216">
        <w:trPr>
          <w:trHeight w:val="439"/>
        </w:trPr>
        <w:tc>
          <w:tcPr>
            <w:tcW w:w="3769" w:type="dxa"/>
            <w:vMerge/>
          </w:tcPr>
          <w:p w14:paraId="6C04FAB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613C99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029E18E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ere is a cat playing in the mirror </w:t>
            </w:r>
          </w:p>
        </w:tc>
      </w:tr>
      <w:tr w:rsidR="005219B6" w:rsidRPr="005219B6" w14:paraId="2440F86C" w14:textId="77777777" w:rsidTr="00477216">
        <w:trPr>
          <w:trHeight w:val="557"/>
        </w:trPr>
        <w:tc>
          <w:tcPr>
            <w:tcW w:w="3769" w:type="dxa"/>
            <w:vMerge/>
          </w:tcPr>
          <w:p w14:paraId="7CB66ED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7DC6F2E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460E513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What’s going on over here/Poor people/ Who's whistle / oh it's more than just whistling /It’s a language/ What! / </w:t>
            </w: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no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way Food is ready/ Okay we're coming / Woah no way/ It says Turkish villages whistle / to communicate/ It's like some covert shit/ </w:t>
            </w: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lastRenderedPageBreak/>
              <w:t xml:space="preserve">Cool population that speaks whistles/ And their kids are taught it / Wow scary </w:t>
            </w:r>
          </w:p>
        </w:tc>
      </w:tr>
      <w:tr w:rsidR="005219B6" w:rsidRPr="005219B6" w14:paraId="211AC088" w14:textId="77777777" w:rsidTr="00477216">
        <w:trPr>
          <w:trHeight w:val="439"/>
        </w:trPr>
        <w:tc>
          <w:tcPr>
            <w:tcW w:w="3769" w:type="dxa"/>
            <w:vMerge/>
          </w:tcPr>
          <w:p w14:paraId="6B871E0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996CCE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93E9659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at's me/ Someone made me their cover picture / Oh man/ When was this picture taken / I don’t know/ I was </w:t>
            </w: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pretty young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though/ hmm / that’s maybe / like six years ago /I think we went to / no five years ago / we went to a golf course </w:t>
            </w:r>
          </w:p>
        </w:tc>
      </w:tr>
      <w:tr w:rsidR="005219B6" w:rsidRPr="005219B6" w14:paraId="369E5206" w14:textId="77777777" w:rsidTr="00477216">
        <w:trPr>
          <w:trHeight w:val="938"/>
        </w:trPr>
        <w:tc>
          <w:tcPr>
            <w:tcW w:w="3769" w:type="dxa"/>
            <w:vMerge/>
          </w:tcPr>
          <w:p w14:paraId="1A58DFF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E9520A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A11C424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South Park/ What do you have to say/ Those guys are funny / the people who make South Park/ This is making fun of school shootings/ it's saying / it's like the same as a/ math test / obviously it's not / but/ South Park / She works at a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green house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/ That's very funny </w:t>
            </w:r>
          </w:p>
        </w:tc>
      </w:tr>
      <w:tr w:rsidR="005219B6" w:rsidRPr="005219B6" w14:paraId="75011A61" w14:textId="77777777" w:rsidTr="00477216">
        <w:trPr>
          <w:trHeight w:val="439"/>
        </w:trPr>
        <w:tc>
          <w:tcPr>
            <w:tcW w:w="3769" w:type="dxa"/>
            <w:vMerge/>
          </w:tcPr>
          <w:p w14:paraId="72BD8BD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CA9B06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4E08953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Is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this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suppose to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be a service dog / We had a situation where we had two dogs/ But he actually is a very great service dog / I think she kept him on YouTube / We use to bring like pop bottles / or anything to try and play fetch/ in the lab/ a really nice lab / I'm commenting on it / Sharing that I remember playing fetch with it / with just about anything </w:t>
            </w:r>
          </w:p>
        </w:tc>
      </w:tr>
      <w:tr w:rsidR="005219B6" w:rsidRPr="005219B6" w14:paraId="0E0671F0" w14:textId="77777777" w:rsidTr="00477216">
        <w:trPr>
          <w:trHeight w:val="439"/>
        </w:trPr>
        <w:tc>
          <w:tcPr>
            <w:tcW w:w="3769" w:type="dxa"/>
            <w:vMerge/>
          </w:tcPr>
          <w:p w14:paraId="465DE44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B0BB7D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B985520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Cool chick / She's um / in vet school or something </w:t>
            </w:r>
          </w:p>
        </w:tc>
      </w:tr>
      <w:tr w:rsidR="005219B6" w:rsidRPr="005219B6" w14:paraId="4DFB73BF" w14:textId="77777777" w:rsidTr="00477216">
        <w:trPr>
          <w:trHeight w:val="439"/>
        </w:trPr>
        <w:tc>
          <w:tcPr>
            <w:tcW w:w="3769" w:type="dxa"/>
            <w:vMerge/>
          </w:tcPr>
          <w:p w14:paraId="284DB85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8A5A54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5C1FC5F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Oh, harry potter stuff /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lets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see it/ Every time I watch a </w:t>
            </w: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video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I wish I could speed it up / Awe poor Cy / he turns out to be okay in the end/ Good old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dumbledwarf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/ I always believed in Cyrus </w:t>
            </w:r>
          </w:p>
        </w:tc>
      </w:tr>
      <w:tr w:rsidR="005219B6" w:rsidRPr="005219B6" w14:paraId="568AC8A8" w14:textId="77777777" w:rsidTr="00477216">
        <w:trPr>
          <w:trHeight w:val="439"/>
        </w:trPr>
        <w:tc>
          <w:tcPr>
            <w:tcW w:w="3769" w:type="dxa"/>
            <w:vMerge/>
          </w:tcPr>
          <w:p w14:paraId="429438C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B542F8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7B0D93C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hate heights / This is some sky bridge / Oh it’s a crane/</w:t>
            </w: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Make a pool by yourself </w:t>
            </w:r>
          </w:p>
        </w:tc>
      </w:tr>
      <w:tr w:rsidR="005219B6" w:rsidRPr="005219B6" w14:paraId="58561249" w14:textId="77777777" w:rsidTr="00477216">
        <w:trPr>
          <w:trHeight w:val="244"/>
        </w:trPr>
        <w:tc>
          <w:tcPr>
            <w:tcW w:w="3769" w:type="dxa"/>
            <w:vMerge/>
          </w:tcPr>
          <w:p w14:paraId="2540CA9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41A902D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2</w:t>
            </w:r>
          </w:p>
          <w:p w14:paraId="0BDE888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327C8FA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check on my family posts  </w:t>
            </w:r>
          </w:p>
        </w:tc>
      </w:tr>
      <w:tr w:rsidR="005219B6" w:rsidRPr="005219B6" w14:paraId="755C5811" w14:textId="77777777" w:rsidTr="00477216">
        <w:trPr>
          <w:trHeight w:val="233"/>
        </w:trPr>
        <w:tc>
          <w:tcPr>
            <w:tcW w:w="3769" w:type="dxa"/>
            <w:vMerge/>
          </w:tcPr>
          <w:p w14:paraId="790850E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F14E50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FA3AE23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his group is called online tb survivors </w:t>
            </w:r>
          </w:p>
        </w:tc>
      </w:tr>
      <w:tr w:rsidR="005219B6" w:rsidRPr="005219B6" w14:paraId="3BB854A8" w14:textId="77777777" w:rsidTr="00477216">
        <w:trPr>
          <w:trHeight w:val="237"/>
        </w:trPr>
        <w:tc>
          <w:tcPr>
            <w:tcW w:w="3769" w:type="dxa"/>
            <w:vMerge/>
          </w:tcPr>
          <w:p w14:paraId="72AB7EF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833584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4CF31DB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his picture is two years ago. / They are all old pictures / this one is the oldest</w:t>
            </w:r>
          </w:p>
        </w:tc>
      </w:tr>
      <w:tr w:rsidR="005219B6" w:rsidRPr="005219B6" w14:paraId="7457A936" w14:textId="77777777" w:rsidTr="00477216">
        <w:trPr>
          <w:trHeight w:val="255"/>
        </w:trPr>
        <w:tc>
          <w:tcPr>
            <w:tcW w:w="3769" w:type="dxa"/>
            <w:vMerge/>
          </w:tcPr>
          <w:p w14:paraId="2994906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4375151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6</w:t>
            </w:r>
          </w:p>
          <w:p w14:paraId="7DB7D4D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06E58F7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am on different groups and pages. I am not active on them, but like the things they post</w:t>
            </w:r>
          </w:p>
        </w:tc>
      </w:tr>
      <w:tr w:rsidR="005219B6" w:rsidRPr="005219B6" w14:paraId="26D2323B" w14:textId="77777777" w:rsidTr="00477216">
        <w:trPr>
          <w:trHeight w:val="245"/>
        </w:trPr>
        <w:tc>
          <w:tcPr>
            <w:tcW w:w="3769" w:type="dxa"/>
            <w:vMerge/>
          </w:tcPr>
          <w:p w14:paraId="6203604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691276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9A0BF27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sometimes you have people saying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eally dumb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things</w:t>
            </w:r>
          </w:p>
        </w:tc>
      </w:tr>
      <w:tr w:rsidR="005219B6" w:rsidRPr="005219B6" w14:paraId="45DFAD71" w14:textId="77777777" w:rsidTr="00477216">
        <w:trPr>
          <w:trHeight w:val="263"/>
        </w:trPr>
        <w:tc>
          <w:tcPr>
            <w:tcW w:w="3769" w:type="dxa"/>
            <w:vMerge/>
          </w:tcPr>
          <w:p w14:paraId="68DDCD0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00FB6A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5DFCD9D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prefer to read them </w:t>
            </w:r>
          </w:p>
        </w:tc>
      </w:tr>
      <w:tr w:rsidR="005219B6" w:rsidRPr="005219B6" w14:paraId="0E2B6CD6" w14:textId="77777777" w:rsidTr="00477216">
        <w:trPr>
          <w:trHeight w:val="267"/>
        </w:trPr>
        <w:tc>
          <w:tcPr>
            <w:tcW w:w="3769" w:type="dxa"/>
            <w:vMerge/>
          </w:tcPr>
          <w:p w14:paraId="310DA4B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7375B49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59DB4BD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he main thing I like using it for is memes </w:t>
            </w:r>
          </w:p>
        </w:tc>
      </w:tr>
      <w:tr w:rsidR="005219B6" w:rsidRPr="005219B6" w14:paraId="12AA540B" w14:textId="77777777" w:rsidTr="00477216">
        <w:trPr>
          <w:trHeight w:val="345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32FB0DB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644A9D6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4</w:t>
            </w:r>
          </w:p>
          <w:p w14:paraId="1D85ED9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5F8538F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What do I do? Just scan through it and see what my kids put on there and that’s it.</w:t>
            </w:r>
          </w:p>
        </w:tc>
      </w:tr>
      <w:tr w:rsidR="005219B6" w:rsidRPr="005219B6" w14:paraId="5FFFB0E1" w14:textId="77777777" w:rsidTr="00477216">
        <w:trPr>
          <w:trHeight w:val="333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2B66DB3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3F5008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09215D29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Yeah, I scroll through everything  </w:t>
            </w:r>
          </w:p>
        </w:tc>
      </w:tr>
      <w:tr w:rsidR="005219B6" w:rsidRPr="005219B6" w14:paraId="79626BA3" w14:textId="77777777" w:rsidTr="00477216">
        <w:trPr>
          <w:trHeight w:val="274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6F31906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B7E02D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0C3F746F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My daughter’s best friend </w:t>
            </w:r>
          </w:p>
        </w:tc>
      </w:tr>
      <w:tr w:rsidR="005219B6" w:rsidRPr="005219B6" w14:paraId="3A62A336" w14:textId="77777777" w:rsidTr="00477216">
        <w:trPr>
          <w:trHeight w:val="285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4FC8379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F095A9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4E46E27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come out here and check what’s going on  </w:t>
            </w:r>
          </w:p>
        </w:tc>
      </w:tr>
      <w:tr w:rsidR="005219B6" w:rsidRPr="005219B6" w14:paraId="05854E97" w14:textId="77777777" w:rsidTr="00477216">
        <w:trPr>
          <w:trHeight w:val="261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751C2EA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537777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4BEE06BD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Like there </w:t>
            </w: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is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bands I follow, and groups I follow sometimes.  </w:t>
            </w:r>
          </w:p>
        </w:tc>
      </w:tr>
      <w:tr w:rsidR="005219B6" w:rsidRPr="005219B6" w14:paraId="3BB6ED87" w14:textId="77777777" w:rsidTr="00477216">
        <w:trPr>
          <w:trHeight w:val="265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6624A6B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71D56C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B962FDD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Sometimes there is good videos on here / interesting things</w:t>
            </w:r>
          </w:p>
        </w:tc>
      </w:tr>
      <w:tr w:rsidR="005219B6" w:rsidRPr="005219B6" w14:paraId="4017B4D0" w14:textId="77777777" w:rsidTr="00477216">
        <w:trPr>
          <w:trHeight w:val="132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73C32F6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1FD863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1611B349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my son does but I go through it to see what’s on there </w:t>
            </w:r>
          </w:p>
        </w:tc>
      </w:tr>
      <w:tr w:rsidR="005219B6" w:rsidRPr="005219B6" w14:paraId="2521B739" w14:textId="77777777" w:rsidTr="00477216">
        <w:trPr>
          <w:trHeight w:val="132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6880595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EF141C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874D525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Well, here are some bands that I follow.  </w:t>
            </w:r>
          </w:p>
        </w:tc>
      </w:tr>
      <w:tr w:rsidR="005219B6" w:rsidRPr="005219B6" w14:paraId="00650E51" w14:textId="77777777" w:rsidTr="00477216">
        <w:trPr>
          <w:trHeight w:val="274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197EC3D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F2B3F6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92B6241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ere is me.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Thats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(participants name). </w:t>
            </w:r>
          </w:p>
        </w:tc>
      </w:tr>
      <w:tr w:rsidR="005219B6" w:rsidRPr="005219B6" w14:paraId="4FD4B196" w14:textId="77777777" w:rsidTr="00477216">
        <w:trPr>
          <w:trHeight w:val="277"/>
        </w:trPr>
        <w:tc>
          <w:tcPr>
            <w:tcW w:w="3769" w:type="dxa"/>
            <w:vMerge/>
            <w:tcBorders>
              <w:bottom w:val="single" w:sz="4" w:space="0" w:color="auto"/>
            </w:tcBorders>
          </w:tcPr>
          <w:p w14:paraId="3FE2DD7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  <w:tcBorders>
              <w:bottom w:val="single" w:sz="4" w:space="0" w:color="auto"/>
            </w:tcBorders>
          </w:tcPr>
          <w:p w14:paraId="7D57063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0E96F228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ere is a page of city </w:t>
            </w:r>
          </w:p>
        </w:tc>
      </w:tr>
      <w:tr w:rsidR="005219B6" w:rsidRPr="005219B6" w14:paraId="66291FE9" w14:textId="77777777" w:rsidTr="00477216">
        <w:trPr>
          <w:trHeight w:val="268"/>
        </w:trPr>
        <w:tc>
          <w:tcPr>
            <w:tcW w:w="3769" w:type="dxa"/>
            <w:vMerge/>
          </w:tcPr>
          <w:p w14:paraId="2DADA52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79A5A4F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5</w:t>
            </w:r>
          </w:p>
          <w:p w14:paraId="62B6120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DDEC49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lastRenderedPageBreak/>
              <w:t>Sometimes when I am nosey, I go on to see what I can see</w:t>
            </w:r>
          </w:p>
        </w:tc>
      </w:tr>
      <w:tr w:rsidR="005219B6" w:rsidRPr="005219B6" w14:paraId="6B045AF9" w14:textId="77777777" w:rsidTr="00477216">
        <w:trPr>
          <w:trHeight w:val="271"/>
        </w:trPr>
        <w:tc>
          <w:tcPr>
            <w:tcW w:w="3769" w:type="dxa"/>
            <w:vMerge/>
          </w:tcPr>
          <w:p w14:paraId="52BA111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72DE12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623EB3D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Scroll through newsfeed page. </w:t>
            </w:r>
          </w:p>
        </w:tc>
      </w:tr>
      <w:tr w:rsidR="005219B6" w:rsidRPr="005219B6" w14:paraId="1B9EEEA1" w14:textId="77777777" w:rsidTr="00477216">
        <w:trPr>
          <w:trHeight w:val="439"/>
        </w:trPr>
        <w:tc>
          <w:tcPr>
            <w:tcW w:w="3769" w:type="dxa"/>
            <w:vMerge/>
          </w:tcPr>
          <w:p w14:paraId="2122FE2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67D66E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3E17700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My sisters-in-law sister had passed away today so she just posted a photo. I just want to put hugs on her photo for her. </w:t>
            </w:r>
          </w:p>
        </w:tc>
      </w:tr>
      <w:tr w:rsidR="005219B6" w:rsidRPr="005219B6" w14:paraId="06B0BD44" w14:textId="77777777" w:rsidTr="00477216">
        <w:trPr>
          <w:trHeight w:val="439"/>
        </w:trPr>
        <w:tc>
          <w:tcPr>
            <w:tcW w:w="3769" w:type="dxa"/>
            <w:vMerge/>
          </w:tcPr>
          <w:p w14:paraId="3B354FB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0740B07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7</w:t>
            </w:r>
          </w:p>
          <w:p w14:paraId="57BDD46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889C50A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use Facebook / but only to read things that other people post </w:t>
            </w:r>
          </w:p>
          <w:p w14:paraId="4858D9C3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but even then, I don’t talk to them / about what they posted  </w:t>
            </w:r>
          </w:p>
          <w:p w14:paraId="13A6F279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ometimes there is random videos like this / and that’s my way of keeping up with the news </w:t>
            </w:r>
          </w:p>
        </w:tc>
      </w:tr>
      <w:tr w:rsidR="005219B6" w:rsidRPr="005219B6" w14:paraId="00CDDB9F" w14:textId="77777777" w:rsidTr="00477216">
        <w:trPr>
          <w:trHeight w:val="337"/>
        </w:trPr>
        <w:tc>
          <w:tcPr>
            <w:tcW w:w="3769" w:type="dxa"/>
            <w:vMerge/>
          </w:tcPr>
          <w:p w14:paraId="45597AB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14C6CF3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A079AE4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a-ha / he's funny</w:t>
            </w:r>
          </w:p>
        </w:tc>
      </w:tr>
      <w:tr w:rsidR="005219B6" w:rsidRPr="005219B6" w14:paraId="0284752F" w14:textId="77777777" w:rsidTr="00477216">
        <w:trPr>
          <w:trHeight w:val="257"/>
        </w:trPr>
        <w:tc>
          <w:tcPr>
            <w:tcW w:w="3769" w:type="dxa"/>
            <w:vMerge/>
          </w:tcPr>
          <w:p w14:paraId="746F1E7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5F1259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F3C974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a-ha / wow/ so much / who sits there to write though</w:t>
            </w:r>
          </w:p>
        </w:tc>
      </w:tr>
      <w:tr w:rsidR="005219B6" w:rsidRPr="005219B6" w14:paraId="641CD8D7" w14:textId="77777777" w:rsidTr="00477216">
        <w:trPr>
          <w:trHeight w:val="274"/>
        </w:trPr>
        <w:tc>
          <w:tcPr>
            <w:tcW w:w="3769" w:type="dxa"/>
            <w:vMerge/>
          </w:tcPr>
          <w:p w14:paraId="2E903F4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ED7566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61AFB05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watch and move on to the next thing  </w:t>
            </w:r>
          </w:p>
        </w:tc>
      </w:tr>
      <w:tr w:rsidR="005219B6" w:rsidRPr="005219B6" w14:paraId="31456F8F" w14:textId="77777777" w:rsidTr="00477216">
        <w:trPr>
          <w:trHeight w:val="279"/>
        </w:trPr>
        <w:tc>
          <w:tcPr>
            <w:tcW w:w="3769" w:type="dxa"/>
            <w:vMerge/>
          </w:tcPr>
          <w:p w14:paraId="41B78AC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953792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25C12AE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want to see pictures my kids post </w:t>
            </w:r>
          </w:p>
        </w:tc>
      </w:tr>
      <w:tr w:rsidR="005219B6" w:rsidRPr="005219B6" w14:paraId="563C9A69" w14:textId="77777777" w:rsidTr="00477216">
        <w:trPr>
          <w:trHeight w:val="268"/>
        </w:trPr>
        <w:tc>
          <w:tcPr>
            <w:tcW w:w="3769" w:type="dxa"/>
            <w:vMerge/>
          </w:tcPr>
          <w:p w14:paraId="4FD58C5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E75420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3726295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ha-ha these are some of their friends </w:t>
            </w:r>
          </w:p>
        </w:tc>
      </w:tr>
      <w:tr w:rsidR="005219B6" w:rsidRPr="005219B6" w14:paraId="796BB7AF" w14:textId="77777777" w:rsidTr="00477216">
        <w:trPr>
          <w:trHeight w:val="273"/>
        </w:trPr>
        <w:tc>
          <w:tcPr>
            <w:tcW w:w="3769" w:type="dxa"/>
            <w:vMerge/>
          </w:tcPr>
          <w:p w14:paraId="6DFC956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DFC291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DC0683D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is is stuff I’m okay to see </w:t>
            </w:r>
          </w:p>
        </w:tc>
      </w:tr>
      <w:tr w:rsidR="005219B6" w:rsidRPr="005219B6" w14:paraId="5A40AF1C" w14:textId="77777777" w:rsidTr="00477216">
        <w:trPr>
          <w:trHeight w:val="276"/>
        </w:trPr>
        <w:tc>
          <w:tcPr>
            <w:tcW w:w="3769" w:type="dxa"/>
            <w:vMerge/>
          </w:tcPr>
          <w:p w14:paraId="3472B86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01801D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40B22B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maybe less of those funny things / meme things they called / ha-ha</w:t>
            </w:r>
          </w:p>
        </w:tc>
      </w:tr>
      <w:tr w:rsidR="005219B6" w:rsidRPr="005219B6" w14:paraId="6FA68AAF" w14:textId="77777777" w:rsidTr="00477216">
        <w:trPr>
          <w:trHeight w:val="439"/>
        </w:trPr>
        <w:tc>
          <w:tcPr>
            <w:tcW w:w="3769" w:type="dxa"/>
            <w:vMerge/>
          </w:tcPr>
          <w:p w14:paraId="7E8AA81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285ED81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8</w:t>
            </w:r>
          </w:p>
          <w:p w14:paraId="5995AA1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DAA771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My husband has me join some brain injury pages / he’s good that way/ I sometimes go on there/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ts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nice to see the things that are related to me/ but sometimes it makes me sad/ they have these stories sometimes/ you know</w:t>
            </w:r>
          </w:p>
        </w:tc>
      </w:tr>
      <w:tr w:rsidR="005219B6" w:rsidRPr="005219B6" w14:paraId="1D6BAB01" w14:textId="77777777" w:rsidTr="00477216">
        <w:trPr>
          <w:trHeight w:val="439"/>
        </w:trPr>
        <w:tc>
          <w:tcPr>
            <w:tcW w:w="3769" w:type="dxa"/>
            <w:vMerge/>
          </w:tcPr>
          <w:p w14:paraId="63234EA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C8DA99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1B0244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click all the red things / the notifications / the messages/ I don’t get much of either/ usually there is no red thing/ but I just scroll down / till I see a post that’s interesting/ then I watch it or something/ sometimes I will go to my kids’ page/ look to see if they put anything new / or go through the old pictures they have</w:t>
            </w:r>
          </w:p>
        </w:tc>
      </w:tr>
      <w:tr w:rsidR="005219B6" w:rsidRPr="005219B6" w14:paraId="57F1E830" w14:textId="77777777" w:rsidTr="00477216">
        <w:trPr>
          <w:trHeight w:val="439"/>
        </w:trPr>
        <w:tc>
          <w:tcPr>
            <w:tcW w:w="3769" w:type="dxa"/>
            <w:vMerge/>
          </w:tcPr>
          <w:p w14:paraId="468C139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6D8539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40C53A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look at my daughter’s boyfriend page/ he’s nice to me/ I always like his stuff / I see what he’s up to </w:t>
            </w:r>
          </w:p>
        </w:tc>
      </w:tr>
      <w:tr w:rsidR="005219B6" w:rsidRPr="005219B6" w14:paraId="5C94F576" w14:textId="77777777" w:rsidTr="00477216">
        <w:trPr>
          <w:trHeight w:val="439"/>
        </w:trPr>
        <w:tc>
          <w:tcPr>
            <w:tcW w:w="3769" w:type="dxa"/>
            <w:vMerge/>
          </w:tcPr>
          <w:p w14:paraId="76654DF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76C85A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94FFC7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have before / like there was this one thing I saw/ wish I could find it/ I always lose things I find interesting / my daughter says I can save them/ but that’s hard / anyway I don’t even know / what the post was about/ but I talked on there/ then other people started commenting/ and I didn’t know / how to stop being notified/ of all the comments/ because it kept notifying / so yeah, I don’t comment any more</w:t>
            </w:r>
          </w:p>
        </w:tc>
      </w:tr>
      <w:tr w:rsidR="005219B6" w:rsidRPr="005219B6" w14:paraId="280AF075" w14:textId="77777777" w:rsidTr="00477216">
        <w:trPr>
          <w:trHeight w:val="293"/>
        </w:trPr>
        <w:tc>
          <w:tcPr>
            <w:tcW w:w="3769" w:type="dxa"/>
            <w:vMerge/>
          </w:tcPr>
          <w:p w14:paraId="59998B5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7283F39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3</w:t>
            </w:r>
          </w:p>
          <w:p w14:paraId="4B24669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E8038A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o, I tended to just have it to look at what people wrote</w:t>
            </w:r>
          </w:p>
        </w:tc>
      </w:tr>
      <w:tr w:rsidR="005219B6" w:rsidRPr="005219B6" w14:paraId="7F1A19B6" w14:textId="77777777" w:rsidTr="00477216">
        <w:trPr>
          <w:trHeight w:val="439"/>
        </w:trPr>
        <w:tc>
          <w:tcPr>
            <w:tcW w:w="3769" w:type="dxa"/>
            <w:vMerge/>
          </w:tcPr>
          <w:p w14:paraId="46B7876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9D25E8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68107E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f I thought, to me this is kind of dumb / so I wouldn't comment on it, just because / I would just skim it</w:t>
            </w:r>
          </w:p>
        </w:tc>
      </w:tr>
      <w:tr w:rsidR="005219B6" w:rsidRPr="005219B6" w14:paraId="307E21BE" w14:textId="77777777" w:rsidTr="00477216">
        <w:trPr>
          <w:trHeight w:val="274"/>
        </w:trPr>
        <w:tc>
          <w:tcPr>
            <w:tcW w:w="3769" w:type="dxa"/>
            <w:vMerge/>
          </w:tcPr>
          <w:p w14:paraId="27595CA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A44E83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08D1C2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ometimes I feel obligated to make a comment / so I just don’t </w:t>
            </w:r>
          </w:p>
        </w:tc>
      </w:tr>
      <w:tr w:rsidR="005219B6" w:rsidRPr="005219B6" w14:paraId="34A4C1D9" w14:textId="77777777" w:rsidTr="00477216">
        <w:trPr>
          <w:trHeight w:val="439"/>
        </w:trPr>
        <w:tc>
          <w:tcPr>
            <w:tcW w:w="3769" w:type="dxa"/>
            <w:vMerge/>
          </w:tcPr>
          <w:p w14:paraId="71E14F7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BB3439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735590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nd also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, I am kind of curious / so I would look at people’s posts / then I was able to form an opinion more of them / </w:t>
            </w:r>
          </w:p>
        </w:tc>
      </w:tr>
      <w:tr w:rsidR="005219B6" w:rsidRPr="005219B6" w14:paraId="6449A731" w14:textId="77777777" w:rsidTr="00477216">
        <w:trPr>
          <w:trHeight w:val="439"/>
        </w:trPr>
        <w:tc>
          <w:tcPr>
            <w:tcW w:w="3769" w:type="dxa"/>
            <w:vMerge/>
          </w:tcPr>
          <w:p w14:paraId="2FAD820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E629C2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80DCBA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because, especially for co-workers / I would look and be like if they have / you know those people who post inspiration quotes and stuff and whatever / "live life or live long" or whatever / I would be like okay if they think this way, I am going to avoid them / because they are going to be sensitive to anything I say </w:t>
            </w:r>
          </w:p>
        </w:tc>
      </w:tr>
      <w:tr w:rsidR="005219B6" w:rsidRPr="005219B6" w14:paraId="1A8CB0DA" w14:textId="77777777" w:rsidTr="00477216">
        <w:trPr>
          <w:trHeight w:val="439"/>
        </w:trPr>
        <w:tc>
          <w:tcPr>
            <w:tcW w:w="3769" w:type="dxa"/>
            <w:vMerge/>
          </w:tcPr>
          <w:p w14:paraId="789FFC7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CA5FA4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67FA93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would follow a lot of planet earth and nature things / this is one called "birds of the earth" / things that are calming</w:t>
            </w:r>
          </w:p>
        </w:tc>
      </w:tr>
      <w:tr w:rsidR="005219B6" w:rsidRPr="005219B6" w14:paraId="1628DA7E" w14:textId="77777777" w:rsidTr="00477216">
        <w:trPr>
          <w:trHeight w:val="223"/>
        </w:trPr>
        <w:tc>
          <w:tcPr>
            <w:tcW w:w="3769" w:type="dxa"/>
            <w:vMerge/>
          </w:tcPr>
          <w:p w14:paraId="2269627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FF2CC0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089810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nd I follow the Ontario brain injury services </w:t>
            </w:r>
          </w:p>
        </w:tc>
      </w:tr>
      <w:tr w:rsidR="005219B6" w:rsidRPr="005219B6" w14:paraId="76050936" w14:textId="77777777" w:rsidTr="00477216">
        <w:trPr>
          <w:trHeight w:val="369"/>
        </w:trPr>
        <w:tc>
          <w:tcPr>
            <w:tcW w:w="3769" w:type="dxa"/>
            <w:vMerge/>
          </w:tcPr>
          <w:p w14:paraId="3852D68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CFD198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4C99FD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 also follow my employer </w:t>
            </w:r>
          </w:p>
        </w:tc>
      </w:tr>
      <w:tr w:rsidR="005219B6" w:rsidRPr="005219B6" w14:paraId="22FB7BDD" w14:textId="77777777" w:rsidTr="00477216">
        <w:trPr>
          <w:trHeight w:val="274"/>
        </w:trPr>
        <w:tc>
          <w:tcPr>
            <w:tcW w:w="3769" w:type="dxa"/>
            <w:vMerge/>
          </w:tcPr>
          <w:p w14:paraId="3A3F593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B4EBC3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6987CE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like I had a friend who kept posting everything / and she got a support dog / and so I stopped </w:t>
            </w:r>
          </w:p>
        </w:tc>
      </w:tr>
      <w:tr w:rsidR="005219B6" w:rsidRPr="005219B6" w14:paraId="21EBEC7B" w14:textId="77777777" w:rsidTr="00477216">
        <w:trPr>
          <w:trHeight w:val="279"/>
        </w:trPr>
        <w:tc>
          <w:tcPr>
            <w:tcW w:w="3769" w:type="dxa"/>
            <w:vMerge/>
          </w:tcPr>
          <w:p w14:paraId="24CB82A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2E5F674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D09F440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But now she has a baby </w:t>
            </w:r>
          </w:p>
        </w:tc>
      </w:tr>
      <w:tr w:rsidR="005219B6" w:rsidRPr="005219B6" w14:paraId="1C68AD6D" w14:textId="77777777" w:rsidTr="00477216">
        <w:trPr>
          <w:trHeight w:val="254"/>
        </w:trPr>
        <w:tc>
          <w:tcPr>
            <w:tcW w:w="3769" w:type="dxa"/>
            <w:vMerge/>
          </w:tcPr>
          <w:p w14:paraId="72DBEB1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79D7E63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AA6CF3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nd I follow certain charity like Hamilton fire fighters’ charity / because of my work relationship</w:t>
            </w:r>
          </w:p>
        </w:tc>
      </w:tr>
      <w:tr w:rsidR="005219B6" w:rsidRPr="005219B6" w14:paraId="48596AB6" w14:textId="77777777" w:rsidTr="00477216">
        <w:trPr>
          <w:trHeight w:val="273"/>
        </w:trPr>
        <w:tc>
          <w:tcPr>
            <w:tcW w:w="3769" w:type="dxa"/>
            <w:vMerge w:val="restart"/>
          </w:tcPr>
          <w:p w14:paraId="76D201C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rovide Feedback</w:t>
            </w:r>
          </w:p>
          <w:p w14:paraId="719AADD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Total Codes: 23</w:t>
            </w:r>
          </w:p>
          <w:p w14:paraId="560D0C9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DA9E3B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articipants are providing feedback on the posts of others (e.g., like a picture of a friend or post a comment on what someone else had posted)</w:t>
            </w:r>
          </w:p>
        </w:tc>
        <w:tc>
          <w:tcPr>
            <w:tcW w:w="785" w:type="dxa"/>
            <w:vMerge w:val="restart"/>
          </w:tcPr>
          <w:p w14:paraId="0990AC0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P1 </w:t>
            </w:r>
          </w:p>
          <w:p w14:paraId="0E257C1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F173502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Heading back to the homepage now / Going to like that post </w:t>
            </w:r>
          </w:p>
        </w:tc>
      </w:tr>
      <w:tr w:rsidR="005219B6" w:rsidRPr="005219B6" w14:paraId="13008894" w14:textId="77777777" w:rsidTr="00477216">
        <w:trPr>
          <w:trHeight w:val="439"/>
        </w:trPr>
        <w:tc>
          <w:tcPr>
            <w:tcW w:w="3769" w:type="dxa"/>
            <w:vMerge/>
          </w:tcPr>
          <w:p w14:paraId="295FB1E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7394A2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BDDB1F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Oh man / it's like ridiculous/ Like don’t throw your baby / Don’t wash him with a hose / Don’t put him in a hamster cage / Don’t expose to outlets with the wires / This was posted by my buddy Myles / How to check for poop/ Look /Or stick your hand down there / Look / Or stick your hand down there / That’s funny / Give that a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ahaha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emoji</w:t>
            </w:r>
          </w:p>
        </w:tc>
      </w:tr>
      <w:tr w:rsidR="005219B6" w:rsidRPr="005219B6" w14:paraId="6D4DF246" w14:textId="77777777" w:rsidTr="00477216">
        <w:trPr>
          <w:trHeight w:val="439"/>
        </w:trPr>
        <w:tc>
          <w:tcPr>
            <w:tcW w:w="3769" w:type="dxa"/>
            <w:vMerge/>
          </w:tcPr>
          <w:p w14:paraId="16844C5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C707BE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24DCA12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This is kind of personal about me but / I agree that we have way too much immigration/ So, I’m going to like that post </w:t>
            </w:r>
          </w:p>
        </w:tc>
      </w:tr>
      <w:tr w:rsidR="005219B6" w:rsidRPr="005219B6" w14:paraId="01B585DD" w14:textId="77777777" w:rsidTr="00477216">
        <w:trPr>
          <w:trHeight w:val="439"/>
        </w:trPr>
        <w:tc>
          <w:tcPr>
            <w:tcW w:w="3769" w:type="dxa"/>
            <w:vMerge/>
          </w:tcPr>
          <w:p w14:paraId="62544A2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6AED67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0C67B5C9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'm going to tag someone/ She'd enjoy this / Just looking for something interesting/ The same south park video/ I like that </w:t>
            </w:r>
          </w:p>
        </w:tc>
      </w:tr>
      <w:tr w:rsidR="005219B6" w:rsidRPr="005219B6" w14:paraId="78632D85" w14:textId="77777777" w:rsidTr="00477216">
        <w:trPr>
          <w:trHeight w:val="439"/>
        </w:trPr>
        <w:tc>
          <w:tcPr>
            <w:tcW w:w="3769" w:type="dxa"/>
            <w:vMerge/>
          </w:tcPr>
          <w:p w14:paraId="2BDD185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BFBD67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760672E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Is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this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suppose to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be a service dog / We had a situation where we had two dogs/ But he actually is a very great service dog / I think she kept him on YouTube / We use to bring like pop bottles / or anything to try and play fetch/ in the lab/ a really nice lab / I'm commenting on it / Sharing that I remember playing fetch with it / with just about anything </w:t>
            </w:r>
          </w:p>
        </w:tc>
      </w:tr>
      <w:tr w:rsidR="005219B6" w:rsidRPr="005219B6" w14:paraId="2EFB22C9" w14:textId="77777777" w:rsidTr="00477216">
        <w:trPr>
          <w:trHeight w:val="267"/>
        </w:trPr>
        <w:tc>
          <w:tcPr>
            <w:tcW w:w="3769" w:type="dxa"/>
            <w:vMerge/>
          </w:tcPr>
          <w:p w14:paraId="0FD6310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272431DD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6</w:t>
            </w:r>
          </w:p>
          <w:p w14:paraId="3299ADF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CB3F642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maybe, depends on what it is/ if I feel </w:t>
            </w: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really strongly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, I might push like </w:t>
            </w:r>
          </w:p>
        </w:tc>
      </w:tr>
      <w:tr w:rsidR="005219B6" w:rsidRPr="005219B6" w14:paraId="669B1863" w14:textId="77777777" w:rsidTr="00477216">
        <w:trPr>
          <w:trHeight w:val="271"/>
        </w:trPr>
        <w:tc>
          <w:tcPr>
            <w:tcW w:w="3769" w:type="dxa"/>
            <w:vMerge/>
          </w:tcPr>
          <w:p w14:paraId="73724691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20A28C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ACC31B0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am not very likely to like the post of random people or comment though  </w:t>
            </w:r>
          </w:p>
        </w:tc>
      </w:tr>
      <w:tr w:rsidR="005219B6" w:rsidRPr="005219B6" w14:paraId="3328CA21" w14:textId="77777777" w:rsidTr="00477216">
        <w:trPr>
          <w:trHeight w:val="289"/>
        </w:trPr>
        <w:tc>
          <w:tcPr>
            <w:tcW w:w="3769" w:type="dxa"/>
            <w:vMerge/>
          </w:tcPr>
          <w:p w14:paraId="67036A9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91C76B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4037193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Unless they are my friends and family </w:t>
            </w:r>
          </w:p>
        </w:tc>
      </w:tr>
      <w:tr w:rsidR="005219B6" w:rsidRPr="005219B6" w14:paraId="18844176" w14:textId="77777777" w:rsidTr="00477216">
        <w:trPr>
          <w:trHeight w:val="265"/>
        </w:trPr>
        <w:tc>
          <w:tcPr>
            <w:tcW w:w="3769" w:type="dxa"/>
            <w:vMerge/>
          </w:tcPr>
          <w:p w14:paraId="3EDF108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0E8A024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F855113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often like their posts and comment  </w:t>
            </w:r>
          </w:p>
        </w:tc>
      </w:tr>
      <w:tr w:rsidR="005219B6" w:rsidRPr="005219B6" w14:paraId="2BE27BCE" w14:textId="77777777" w:rsidTr="00477216">
        <w:trPr>
          <w:trHeight w:val="274"/>
        </w:trPr>
        <w:tc>
          <w:tcPr>
            <w:tcW w:w="3769" w:type="dxa"/>
            <w:vMerge/>
          </w:tcPr>
          <w:p w14:paraId="24D0138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5D88E1D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4</w:t>
            </w:r>
          </w:p>
          <w:p w14:paraId="674D458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A723EDE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will send comments </w:t>
            </w:r>
            <w:proofErr w:type="gram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once in a while</w:t>
            </w:r>
            <w:proofErr w:type="gram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if there is something  </w:t>
            </w:r>
          </w:p>
        </w:tc>
      </w:tr>
      <w:tr w:rsidR="005219B6" w:rsidRPr="005219B6" w14:paraId="1B821263" w14:textId="77777777" w:rsidTr="00477216">
        <w:trPr>
          <w:trHeight w:val="439"/>
        </w:trPr>
        <w:tc>
          <w:tcPr>
            <w:tcW w:w="3769" w:type="dxa"/>
            <w:vMerge/>
          </w:tcPr>
          <w:p w14:paraId="2AB4474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6120616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3244FBF1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Like he is my nephew so I will send him a comment. It is usually people that I know  </w:t>
            </w:r>
          </w:p>
        </w:tc>
      </w:tr>
      <w:tr w:rsidR="005219B6" w:rsidRPr="005219B6" w14:paraId="625B2790" w14:textId="77777777" w:rsidTr="00477216">
        <w:trPr>
          <w:trHeight w:val="252"/>
        </w:trPr>
        <w:tc>
          <w:tcPr>
            <w:tcW w:w="3769" w:type="dxa"/>
            <w:vMerge/>
          </w:tcPr>
          <w:p w14:paraId="68081E8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1A881496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5</w:t>
            </w:r>
          </w:p>
          <w:p w14:paraId="718A756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7C742D1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Yeah, and If I see someone yapping, I comment on that too </w:t>
            </w:r>
          </w:p>
        </w:tc>
      </w:tr>
      <w:tr w:rsidR="005219B6" w:rsidRPr="005219B6" w14:paraId="32843092" w14:textId="77777777" w:rsidTr="00477216">
        <w:trPr>
          <w:trHeight w:val="439"/>
        </w:trPr>
        <w:tc>
          <w:tcPr>
            <w:tcW w:w="3769" w:type="dxa"/>
            <w:vMerge/>
          </w:tcPr>
          <w:p w14:paraId="5E099EC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21CD52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7299D4C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My sisters-in-law sister had passed away today so she just posted a photo. I just want to put hugs on her photo for her. </w:t>
            </w:r>
          </w:p>
        </w:tc>
      </w:tr>
      <w:tr w:rsidR="005219B6" w:rsidRPr="005219B6" w14:paraId="461350CA" w14:textId="77777777" w:rsidTr="00477216">
        <w:trPr>
          <w:trHeight w:val="278"/>
        </w:trPr>
        <w:tc>
          <w:tcPr>
            <w:tcW w:w="3769" w:type="dxa"/>
            <w:vMerge/>
          </w:tcPr>
          <w:p w14:paraId="1448213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2E2EFC1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7</w:t>
            </w:r>
          </w:p>
          <w:p w14:paraId="5B89F8A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57146FD6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no, I'm not like that. I see some posts have 3,000 comments </w:t>
            </w:r>
          </w:p>
        </w:tc>
      </w:tr>
      <w:tr w:rsidR="005219B6" w:rsidRPr="005219B6" w14:paraId="7404C801" w14:textId="77777777" w:rsidTr="00477216">
        <w:trPr>
          <w:trHeight w:val="439"/>
        </w:trPr>
        <w:tc>
          <w:tcPr>
            <w:tcW w:w="3769" w:type="dxa"/>
            <w:vMerge/>
          </w:tcPr>
          <w:p w14:paraId="6E0F2C5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726344B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FB0FDC8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sometimes I will be tempted / but there are so many comments / I even lose the one I want to reply on </w:t>
            </w:r>
          </w:p>
        </w:tc>
      </w:tr>
      <w:tr w:rsidR="005219B6" w:rsidRPr="005219B6" w14:paraId="1ECFE32C" w14:textId="77777777" w:rsidTr="00477216">
        <w:trPr>
          <w:trHeight w:val="289"/>
        </w:trPr>
        <w:tc>
          <w:tcPr>
            <w:tcW w:w="3769" w:type="dxa"/>
            <w:vMerge/>
          </w:tcPr>
          <w:p w14:paraId="7679D35C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3AAE5A2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DC522AB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f its someone I know / I would push like probably / maybe comment if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its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my family </w:t>
            </w:r>
          </w:p>
        </w:tc>
      </w:tr>
      <w:tr w:rsidR="005219B6" w:rsidRPr="005219B6" w14:paraId="31931C71" w14:textId="77777777" w:rsidTr="00477216">
        <w:trPr>
          <w:trHeight w:val="279"/>
        </w:trPr>
        <w:tc>
          <w:tcPr>
            <w:tcW w:w="3769" w:type="dxa"/>
            <w:vMerge/>
          </w:tcPr>
          <w:p w14:paraId="284ADBCA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5ADE8ED3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71A2891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want them to know I care  </w:t>
            </w:r>
          </w:p>
        </w:tc>
      </w:tr>
      <w:tr w:rsidR="005219B6" w:rsidRPr="005219B6" w14:paraId="0FDB510F" w14:textId="77777777" w:rsidTr="00477216">
        <w:trPr>
          <w:trHeight w:val="464"/>
        </w:trPr>
        <w:tc>
          <w:tcPr>
            <w:tcW w:w="3769" w:type="dxa"/>
            <w:vMerge/>
          </w:tcPr>
          <w:p w14:paraId="73B6E5C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4A98FAA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8</w:t>
            </w:r>
          </w:p>
          <w:p w14:paraId="69D399F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75C6DB17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oh yeah/ I like things / I don’t like when I post something/ and everyone ignores it/ so I don’t do that to people/ even if I’m the only one to like it/ I will like it  </w:t>
            </w:r>
          </w:p>
          <w:p w14:paraId="68D0084D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I talk a lot / I think only the people who know me/ want to talk with me/ no I don’t want to bother strangers/ or people who </w:t>
            </w: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lastRenderedPageBreak/>
              <w:t xml:space="preserve">haven’t / you know/ spoken to me in a long time /I wish I was one of those people/ I am social but shy / does that make sense/ I know </w:t>
            </w:r>
            <w:proofErr w:type="spellStart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its</w:t>
            </w:r>
            <w:proofErr w:type="spellEnd"/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 funny to be both / like you / I want to ask you a lot but I don’t know if that’s appropriate  </w:t>
            </w:r>
          </w:p>
        </w:tc>
      </w:tr>
      <w:tr w:rsidR="005219B6" w:rsidRPr="005219B6" w14:paraId="7FDBA748" w14:textId="77777777" w:rsidTr="00477216">
        <w:trPr>
          <w:trHeight w:val="464"/>
        </w:trPr>
        <w:tc>
          <w:tcPr>
            <w:tcW w:w="3769" w:type="dxa"/>
            <w:vMerge/>
          </w:tcPr>
          <w:p w14:paraId="6BC1732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776C978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1BFE24EF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>I have before / like there was this one thing I saw/ wish I could find it/ I always lose things I find interesting / my daughter says I can save them/ but that’s hard / anyway I don’t even know / what the post was about/ but I talked on there/ then other people started commenting/ and I didn’t know / how to stop being notified/ of all the comments/ because it kept notifying / so yeah, I don’t comment any more</w:t>
            </w:r>
          </w:p>
        </w:tc>
      </w:tr>
      <w:tr w:rsidR="005219B6" w:rsidRPr="005219B6" w14:paraId="275365FC" w14:textId="77777777" w:rsidTr="00477216">
        <w:trPr>
          <w:trHeight w:val="269"/>
        </w:trPr>
        <w:tc>
          <w:tcPr>
            <w:tcW w:w="3769" w:type="dxa"/>
            <w:vMerge/>
          </w:tcPr>
          <w:p w14:paraId="28AD79C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 w:val="restart"/>
          </w:tcPr>
          <w:p w14:paraId="2225B49E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3</w:t>
            </w:r>
          </w:p>
          <w:p w14:paraId="1B8EC56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4F37B624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yes, I would like it / but I wouldn’t make a comment  </w:t>
            </w:r>
          </w:p>
        </w:tc>
      </w:tr>
      <w:tr w:rsidR="005219B6" w:rsidRPr="005219B6" w14:paraId="02AB8335" w14:textId="77777777" w:rsidTr="00477216">
        <w:trPr>
          <w:trHeight w:val="286"/>
        </w:trPr>
        <w:tc>
          <w:tcPr>
            <w:tcW w:w="3769" w:type="dxa"/>
            <w:vMerge/>
          </w:tcPr>
          <w:p w14:paraId="457C4565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  <w:vMerge/>
          </w:tcPr>
          <w:p w14:paraId="4B7F0D28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64288CB9" w14:textId="77777777" w:rsidR="005219B6" w:rsidRPr="005219B6" w:rsidRDefault="005219B6" w:rsidP="00477216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</w:rPr>
              <w:t xml:space="preserve">So, I will say to her hey, do you know what your schedule looks like? / Can you schedule me in  </w:t>
            </w:r>
          </w:p>
        </w:tc>
      </w:tr>
      <w:tr w:rsidR="005219B6" w:rsidRPr="005219B6" w14:paraId="7227DF64" w14:textId="77777777" w:rsidTr="00477216">
        <w:trPr>
          <w:trHeight w:val="464"/>
        </w:trPr>
        <w:tc>
          <w:tcPr>
            <w:tcW w:w="3769" w:type="dxa"/>
            <w:vMerge w:val="restart"/>
          </w:tcPr>
          <w:p w14:paraId="08D52E3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Compare </w:t>
            </w:r>
          </w:p>
          <w:p w14:paraId="755BDDE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Total Codes: 2</w:t>
            </w:r>
          </w:p>
          <w:p w14:paraId="605C245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 xml:space="preserve">Participants make remarks regarding how they think others perceive them or the way they perceive others. </w:t>
            </w:r>
          </w:p>
        </w:tc>
        <w:tc>
          <w:tcPr>
            <w:tcW w:w="785" w:type="dxa"/>
          </w:tcPr>
          <w:p w14:paraId="49EC363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3</w:t>
            </w:r>
          </w:p>
          <w:p w14:paraId="05E7BBF0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6219A44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I don’t like when people post their whole lives online/ I find them to be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elf absorbed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/ like how important </w:t>
            </w:r>
            <w:proofErr w:type="gram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do you think</w:t>
            </w:r>
            <w:proofErr w:type="gram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you are?</w:t>
            </w:r>
          </w:p>
        </w:tc>
      </w:tr>
      <w:tr w:rsidR="005219B6" w:rsidRPr="005219B6" w14:paraId="497FE52D" w14:textId="77777777" w:rsidTr="00477216">
        <w:trPr>
          <w:trHeight w:val="852"/>
        </w:trPr>
        <w:tc>
          <w:tcPr>
            <w:tcW w:w="3769" w:type="dxa"/>
            <w:vMerge/>
          </w:tcPr>
          <w:p w14:paraId="7EB20479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85" w:type="dxa"/>
          </w:tcPr>
          <w:p w14:paraId="0E628D9F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</w:rPr>
              <w:t>P7</w:t>
            </w:r>
          </w:p>
          <w:p w14:paraId="75DFC362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5954" w:type="dxa"/>
          </w:tcPr>
          <w:p w14:paraId="24577067" w14:textId="77777777" w:rsidR="005219B6" w:rsidRPr="005219B6" w:rsidRDefault="005219B6" w:rsidP="0047721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also, I get </w:t>
            </w:r>
            <w:proofErr w:type="spellStart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elf conscious</w:t>
            </w:r>
            <w:proofErr w:type="spellEnd"/>
            <w:r w:rsidRPr="005219B6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sometimes / like what if what the person wrote wasn’t understood by me / what if they were trying to be funny / and I didn’t understand the joke so yeah / I don’t want to look stupid like I didn’t get what was said</w:t>
            </w:r>
          </w:p>
        </w:tc>
      </w:tr>
    </w:tbl>
    <w:p w14:paraId="120C40CB" w14:textId="71893801" w:rsidR="005219B6" w:rsidRDefault="005219B6">
      <w:pPr>
        <w:rPr>
          <w:color w:val="0B5394"/>
        </w:rPr>
        <w:sectPr w:rsidR="005219B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7FA9A517" w14:textId="77777777" w:rsidR="00E20169" w:rsidRDefault="00E20169" w:rsidP="00E20169"/>
    <w:p w14:paraId="595A06CE" w14:textId="2A2F50FA" w:rsidR="00E20169" w:rsidRPr="00E20169" w:rsidRDefault="00E20169" w:rsidP="00E20169">
      <w:pPr>
        <w:tabs>
          <w:tab w:val="center" w:pos="4680"/>
        </w:tabs>
        <w:sectPr w:rsidR="00E20169" w:rsidRPr="00E20169" w:rsidSect="005219B6"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26"/>
        </w:sectPr>
      </w:pPr>
      <w:r>
        <w:tab/>
      </w:r>
    </w:p>
    <w:p w14:paraId="57DF765D" w14:textId="4586FF09" w:rsidR="002D152C" w:rsidRDefault="002D152C"/>
    <w:sectPr w:rsidR="002D152C" w:rsidSect="006C7D29">
      <w:pgSz w:w="12240" w:h="15840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8AC33" w14:textId="77777777" w:rsidR="002C0AF7" w:rsidRDefault="002C0AF7">
      <w:r>
        <w:separator/>
      </w:r>
    </w:p>
  </w:endnote>
  <w:endnote w:type="continuationSeparator" w:id="0">
    <w:p w14:paraId="3044AA4D" w14:textId="77777777" w:rsidR="002C0AF7" w:rsidRDefault="002C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63AEF" w14:textId="77777777" w:rsidR="00B20756" w:rsidRDefault="00B207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AAB09" w14:textId="77777777" w:rsidR="00B20756" w:rsidRDefault="00B207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03250" w14:textId="77777777" w:rsidR="00B20756" w:rsidRDefault="00B20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55DB4" w14:textId="77777777" w:rsidR="002C0AF7" w:rsidRDefault="002C0AF7">
      <w:r>
        <w:separator/>
      </w:r>
    </w:p>
  </w:footnote>
  <w:footnote w:type="continuationSeparator" w:id="0">
    <w:p w14:paraId="485EBAC7" w14:textId="77777777" w:rsidR="002C0AF7" w:rsidRDefault="002C0A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A5375" w14:textId="77777777" w:rsidR="00B20756" w:rsidRDefault="00B207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9D385" w14:textId="75D85CF7" w:rsidR="00527713" w:rsidRPr="00B20756" w:rsidRDefault="005277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lang w:val="en-C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40E71" w14:textId="77777777" w:rsidR="00527713" w:rsidRDefault="00527713" w:rsidP="00435A8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eastAsia="Times New Roman" w:hAnsi="Times New Roman" w:cs="Times New Roman"/>
        <w:color w:val="000000"/>
      </w:rPr>
    </w:pPr>
  </w:p>
  <w:p w14:paraId="602AE6AE" w14:textId="77777777" w:rsidR="00527713" w:rsidRDefault="005277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86360"/>
    <w:multiLevelType w:val="hybridMultilevel"/>
    <w:tmpl w:val="47E0B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467AB8"/>
    <w:multiLevelType w:val="multilevel"/>
    <w:tmpl w:val="8EFCC3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14831374">
    <w:abstractNumId w:val="1"/>
  </w:num>
  <w:num w:numId="2" w16cid:durableId="89282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52C"/>
    <w:rsid w:val="00006E3E"/>
    <w:rsid w:val="00082941"/>
    <w:rsid w:val="000C59C3"/>
    <w:rsid w:val="001332ED"/>
    <w:rsid w:val="00145231"/>
    <w:rsid w:val="001A669B"/>
    <w:rsid w:val="00211F4C"/>
    <w:rsid w:val="002146A9"/>
    <w:rsid w:val="002201D1"/>
    <w:rsid w:val="0029267F"/>
    <w:rsid w:val="002B05B3"/>
    <w:rsid w:val="002C0AF7"/>
    <w:rsid w:val="002D152C"/>
    <w:rsid w:val="0032660D"/>
    <w:rsid w:val="00340186"/>
    <w:rsid w:val="00343CEA"/>
    <w:rsid w:val="00435A8C"/>
    <w:rsid w:val="00481E8B"/>
    <w:rsid w:val="00493E39"/>
    <w:rsid w:val="00520E2D"/>
    <w:rsid w:val="005219B6"/>
    <w:rsid w:val="00526318"/>
    <w:rsid w:val="00527713"/>
    <w:rsid w:val="00571065"/>
    <w:rsid w:val="005E4EC8"/>
    <w:rsid w:val="006C7D29"/>
    <w:rsid w:val="006F548B"/>
    <w:rsid w:val="00774C75"/>
    <w:rsid w:val="0079430D"/>
    <w:rsid w:val="007A2535"/>
    <w:rsid w:val="007C0806"/>
    <w:rsid w:val="007C0FA5"/>
    <w:rsid w:val="008100A7"/>
    <w:rsid w:val="0084138D"/>
    <w:rsid w:val="008F100D"/>
    <w:rsid w:val="008F4408"/>
    <w:rsid w:val="00913782"/>
    <w:rsid w:val="00964402"/>
    <w:rsid w:val="00991C59"/>
    <w:rsid w:val="009D31E6"/>
    <w:rsid w:val="009E00FF"/>
    <w:rsid w:val="009F19AD"/>
    <w:rsid w:val="00A62B40"/>
    <w:rsid w:val="00A94698"/>
    <w:rsid w:val="00B005DD"/>
    <w:rsid w:val="00B20756"/>
    <w:rsid w:val="00B24624"/>
    <w:rsid w:val="00B52F1A"/>
    <w:rsid w:val="00BC34AA"/>
    <w:rsid w:val="00BD4569"/>
    <w:rsid w:val="00CB0D1A"/>
    <w:rsid w:val="00D95D23"/>
    <w:rsid w:val="00E20169"/>
    <w:rsid w:val="00E34DD4"/>
    <w:rsid w:val="00EE12F2"/>
    <w:rsid w:val="00F33281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98137"/>
  <w15:docId w15:val="{CB0024A5-8FCB-496F-9D09-8B7542DB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2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2F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005DD"/>
    <w:rPr>
      <w:rFonts w:asciiTheme="minorHAnsi" w:eastAsiaTheme="minorHAnsi" w:hAnsiTheme="minorHAnsi" w:cstheme="minorBidi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4698"/>
    <w:pPr>
      <w:ind w:left="720"/>
      <w:contextualSpacing/>
    </w:pPr>
    <w:rPr>
      <w:rFonts w:asciiTheme="minorHAnsi" w:eastAsiaTheme="minorHAnsi" w:hAnsiTheme="minorHAnsi" w:cstheme="minorBidi"/>
      <w:lang w:val="en-CA" w:eastAsia="en-US"/>
    </w:rPr>
  </w:style>
  <w:style w:type="paragraph" w:styleId="Header">
    <w:name w:val="header"/>
    <w:basedOn w:val="Normal"/>
    <w:link w:val="HeaderChar"/>
    <w:uiPriority w:val="99"/>
    <w:unhideWhenUsed/>
    <w:rsid w:val="006C7D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D29"/>
  </w:style>
  <w:style w:type="paragraph" w:styleId="Footer">
    <w:name w:val="footer"/>
    <w:basedOn w:val="Normal"/>
    <w:link w:val="FooterChar"/>
    <w:uiPriority w:val="99"/>
    <w:unhideWhenUsed/>
    <w:rsid w:val="006C7D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D29"/>
  </w:style>
  <w:style w:type="paragraph" w:styleId="BalloonText">
    <w:name w:val="Balloon Text"/>
    <w:basedOn w:val="Normal"/>
    <w:link w:val="BalloonTextChar"/>
    <w:uiPriority w:val="99"/>
    <w:semiHidden/>
    <w:unhideWhenUsed/>
    <w:rsid w:val="005277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71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6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8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0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3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0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8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8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1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9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2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0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4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8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89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9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09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4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2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9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2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5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2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7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6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9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5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79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3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1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2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7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5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9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5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6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2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4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9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3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0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2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6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7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8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4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4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4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9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1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3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9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2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0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1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3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4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3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9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0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3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7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5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9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9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2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8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3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2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0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5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0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8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5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1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83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3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5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2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2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4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7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2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3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3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3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3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9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1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5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3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0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5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4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6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0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9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2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6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33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7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1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9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8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9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7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894</Words>
  <Characters>1649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ihaneh Ahmadi</cp:lastModifiedBy>
  <cp:revision>3</cp:revision>
  <dcterms:created xsi:type="dcterms:W3CDTF">2022-11-22T21:38:00Z</dcterms:created>
  <dcterms:modified xsi:type="dcterms:W3CDTF">2022-11-22T21:53:00Z</dcterms:modified>
</cp:coreProperties>
</file>